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5AFE6" w14:textId="50859742" w:rsidR="00BD6F50" w:rsidRDefault="00FB7E28" w:rsidP="00352AD1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cript concordance test for undergraduate students</w:t>
      </w:r>
    </w:p>
    <w:p w14:paraId="30088F00" w14:textId="57C777F2" w:rsidR="00890E82" w:rsidRDefault="005303F1" w:rsidP="00352AD1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Test theme: Painful vision loss</w:t>
      </w:r>
    </w:p>
    <w:p w14:paraId="1A5151DD" w14:textId="77777777" w:rsidR="005303F1" w:rsidRPr="00352AD1" w:rsidRDefault="005303F1" w:rsidP="00352AD1">
      <w:pPr>
        <w:jc w:val="center"/>
        <w:rPr>
          <w:b/>
          <w:bCs/>
          <w:sz w:val="30"/>
          <w:szCs w:val="30"/>
        </w:rPr>
      </w:pPr>
    </w:p>
    <w:p w14:paraId="792CB59B" w14:textId="08178270" w:rsidR="001A5AA2" w:rsidRDefault="00495734" w:rsidP="001A5AA2">
      <w:r w:rsidRPr="00844C2A">
        <w:rPr>
          <w:u w:val="single"/>
        </w:rPr>
        <w:t>Name:</w:t>
      </w:r>
      <w:r>
        <w:t xml:space="preserve">                                                                                                                           </w:t>
      </w:r>
      <w:r w:rsidRPr="00844C2A">
        <w:rPr>
          <w:u w:val="single"/>
        </w:rPr>
        <w:t>Date:</w:t>
      </w:r>
      <w:r>
        <w:t xml:space="preserve"> </w:t>
      </w:r>
    </w:p>
    <w:p w14:paraId="3978273F" w14:textId="5F5DB421" w:rsidR="000B6848" w:rsidRPr="00F57522" w:rsidRDefault="000B6848" w:rsidP="000B6848">
      <w:pPr>
        <w:spacing w:before="240"/>
        <w:jc w:val="both"/>
        <w:rPr>
          <w:sz w:val="36"/>
          <w:szCs w:val="36"/>
        </w:rPr>
      </w:pPr>
      <w:r w:rsidRPr="00F57522">
        <w:rPr>
          <w:rFonts w:ascii="Times New Roman" w:eastAsia="Times New Roman" w:hAnsi="Times New Roman" w:cs="Times New Roman"/>
        </w:rPr>
        <w:t xml:space="preserve">The test contains </w:t>
      </w:r>
      <w:r w:rsidR="00890F6F">
        <w:rPr>
          <w:rFonts w:ascii="Times New Roman" w:eastAsia="Times New Roman" w:hAnsi="Times New Roman" w:cs="Times New Roman"/>
          <w:color w:val="000000" w:themeColor="text1"/>
        </w:rPr>
        <w:t>seven</w:t>
      </w:r>
      <w:r w:rsidR="000B1ACA" w:rsidRPr="00F5752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B1ACA" w:rsidRPr="00F57522">
        <w:rPr>
          <w:rFonts w:ascii="Times New Roman" w:eastAsia="Times New Roman" w:hAnsi="Times New Roman" w:cs="Times New Roman"/>
        </w:rPr>
        <w:t>clinical scenario</w:t>
      </w:r>
      <w:r w:rsidR="003868C3" w:rsidRPr="00F57522">
        <w:rPr>
          <w:rFonts w:ascii="Times New Roman" w:eastAsia="Times New Roman" w:hAnsi="Times New Roman" w:cs="Times New Roman"/>
        </w:rPr>
        <w:t>s</w:t>
      </w:r>
      <w:r w:rsidR="000B1ACA" w:rsidRPr="00F57522">
        <w:rPr>
          <w:rFonts w:ascii="Times New Roman" w:eastAsia="Times New Roman" w:hAnsi="Times New Roman" w:cs="Times New Roman"/>
        </w:rPr>
        <w:t xml:space="preserve"> with </w:t>
      </w:r>
      <w:r w:rsidR="003B1A34">
        <w:rPr>
          <w:rFonts w:ascii="Times New Roman" w:eastAsia="Times New Roman" w:hAnsi="Times New Roman" w:cs="Times New Roman"/>
          <w:color w:val="000000" w:themeColor="text1"/>
        </w:rPr>
        <w:t>fifteen</w:t>
      </w:r>
      <w:r w:rsidRPr="00F57522">
        <w:rPr>
          <w:rFonts w:ascii="Times New Roman" w:eastAsia="Times New Roman" w:hAnsi="Times New Roman" w:cs="Times New Roman"/>
        </w:rPr>
        <w:t xml:space="preserve"> vignettes of </w:t>
      </w:r>
      <w:r w:rsidR="009D6DD1" w:rsidRPr="00F57522">
        <w:rPr>
          <w:rFonts w:ascii="Times New Roman" w:eastAsia="Times New Roman" w:hAnsi="Times New Roman" w:cs="Times New Roman"/>
          <w:color w:val="000000" w:themeColor="text1"/>
        </w:rPr>
        <w:t>two to three</w:t>
      </w:r>
      <w:r w:rsidRPr="00F57522">
        <w:rPr>
          <w:rFonts w:ascii="Times New Roman" w:eastAsia="Times New Roman" w:hAnsi="Times New Roman" w:cs="Times New Roman"/>
        </w:rPr>
        <w:t xml:space="preserve"> items each. </w:t>
      </w:r>
      <w:r w:rsidR="00890F6F">
        <w:rPr>
          <w:rFonts w:ascii="Times New Roman" w:eastAsia="Times New Roman" w:hAnsi="Times New Roman" w:cs="Times New Roman"/>
          <w:color w:val="000000" w:themeColor="text1"/>
        </w:rPr>
        <w:t>The</w:t>
      </w:r>
      <w:r w:rsidR="009D6DD1" w:rsidRPr="00F5752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57522">
        <w:rPr>
          <w:rFonts w:ascii="Times New Roman" w:eastAsia="Times New Roman" w:hAnsi="Times New Roman" w:cs="Times New Roman"/>
        </w:rPr>
        <w:t xml:space="preserve">vignettes are about the </w:t>
      </w:r>
      <w:r w:rsidRPr="00F57522">
        <w:rPr>
          <w:rFonts w:ascii="Times New Roman" w:eastAsia="Times New Roman" w:hAnsi="Times New Roman" w:cs="Times New Roman"/>
          <w:b/>
          <w:bCs/>
        </w:rPr>
        <w:t>diagnosis</w:t>
      </w:r>
      <w:r w:rsidRPr="00F57522">
        <w:rPr>
          <w:rFonts w:ascii="Times New Roman" w:eastAsia="Times New Roman" w:hAnsi="Times New Roman" w:cs="Times New Roman"/>
        </w:rPr>
        <w:t xml:space="preserve"> of common problems, </w:t>
      </w:r>
      <w:r w:rsidR="003B1A34" w:rsidRPr="00F57522">
        <w:rPr>
          <w:rFonts w:ascii="Times New Roman" w:eastAsia="Times New Roman" w:hAnsi="Times New Roman" w:cs="Times New Roman"/>
          <w:b/>
          <w:bCs/>
        </w:rPr>
        <w:t>investigations,</w:t>
      </w:r>
      <w:r w:rsidRPr="00F57522">
        <w:rPr>
          <w:rFonts w:ascii="Times New Roman" w:eastAsia="Times New Roman" w:hAnsi="Times New Roman" w:cs="Times New Roman"/>
          <w:b/>
          <w:bCs/>
        </w:rPr>
        <w:t xml:space="preserve"> </w:t>
      </w:r>
      <w:r w:rsidRPr="00F57522">
        <w:rPr>
          <w:rFonts w:ascii="Times New Roman" w:eastAsia="Times New Roman" w:hAnsi="Times New Roman" w:cs="Times New Roman"/>
        </w:rPr>
        <w:t>and</w:t>
      </w:r>
      <w:r w:rsidRPr="00F57522">
        <w:rPr>
          <w:rFonts w:ascii="Times New Roman" w:eastAsia="Times New Roman" w:hAnsi="Times New Roman" w:cs="Times New Roman"/>
          <w:b/>
          <w:bCs/>
        </w:rPr>
        <w:t xml:space="preserve"> treatment</w:t>
      </w:r>
      <w:r w:rsidRPr="00F57522">
        <w:rPr>
          <w:rFonts w:ascii="Times New Roman" w:eastAsia="Times New Roman" w:hAnsi="Times New Roman" w:cs="Times New Roman"/>
        </w:rPr>
        <w:t>.</w:t>
      </w:r>
    </w:p>
    <w:p w14:paraId="6B08537F" w14:textId="33022C68" w:rsidR="000B6848" w:rsidRPr="000B6848" w:rsidRDefault="000B6848" w:rsidP="00057B97">
      <w:pPr>
        <w:spacing w:after="120"/>
        <w:jc w:val="both"/>
        <w:rPr>
          <w:rFonts w:ascii="Times New Roman" w:eastAsia="Times New Roman" w:hAnsi="Times New Roman" w:cs="Times New Roman"/>
        </w:rPr>
      </w:pPr>
      <w:r w:rsidRPr="002C0B41">
        <w:rPr>
          <w:rFonts w:ascii="Times New Roman" w:eastAsia="Times New Roman" w:hAnsi="Times New Roman" w:cs="Times New Roman"/>
          <w:u w:val="single"/>
        </w:rPr>
        <w:t>After reading the scenario of each item, please highlight the degree of agreement or disagreement with the hypothesis</w:t>
      </w:r>
      <w:r w:rsidRPr="002C0B41">
        <w:rPr>
          <w:rFonts w:ascii="Times New Roman" w:eastAsia="Times New Roman" w:hAnsi="Times New Roman" w:cs="Times New Roman"/>
        </w:rPr>
        <w:t xml:space="preserve"> (the second column contains information that helps you to include or exclude the corresponding differential diagnosis).</w:t>
      </w:r>
    </w:p>
    <w:p w14:paraId="2A8B2C39" w14:textId="7F6544AB" w:rsidR="001A5AA2" w:rsidRDefault="001A5AA2" w:rsidP="000B6848">
      <w:pPr>
        <w:jc w:val="both"/>
      </w:pPr>
      <w:r>
        <w:t>Please make your choice of the most adequate answer. The hypothesis will become:</w:t>
      </w:r>
    </w:p>
    <w:p w14:paraId="197AECCB" w14:textId="6BA80BD9" w:rsidR="001A5AA2" w:rsidRPr="000B6848" w:rsidRDefault="001A5AA2" w:rsidP="000B6848">
      <w:pPr>
        <w:jc w:val="both"/>
        <w:rPr>
          <w:b/>
          <w:bCs/>
        </w:rPr>
      </w:pPr>
      <w:r w:rsidRPr="000B6848">
        <w:rPr>
          <w:b/>
          <w:bCs/>
        </w:rPr>
        <w:t>-1 = unlikely</w:t>
      </w:r>
      <w:r w:rsidR="008128ED">
        <w:rPr>
          <w:b/>
          <w:bCs/>
        </w:rPr>
        <w:t xml:space="preserve"> </w:t>
      </w:r>
      <w:r w:rsidR="008128ED" w:rsidRPr="000B6848">
        <w:rPr>
          <w:b/>
          <w:bCs/>
        </w:rPr>
        <w:t>(ruled out or almost ruled out)</w:t>
      </w:r>
    </w:p>
    <w:p w14:paraId="1BDAE304" w14:textId="77777777" w:rsidR="001A5AA2" w:rsidRPr="000B6848" w:rsidRDefault="001A5AA2" w:rsidP="000B6848">
      <w:pPr>
        <w:jc w:val="both"/>
        <w:rPr>
          <w:b/>
          <w:bCs/>
        </w:rPr>
      </w:pPr>
      <w:r w:rsidRPr="000B6848">
        <w:rPr>
          <w:b/>
          <w:bCs/>
        </w:rPr>
        <w:t>0 = neither likely nor unlikely</w:t>
      </w:r>
    </w:p>
    <w:p w14:paraId="3743DDEE" w14:textId="28DB8203" w:rsidR="001A5AA2" w:rsidRPr="000B6848" w:rsidRDefault="001A5AA2" w:rsidP="000B6848">
      <w:pPr>
        <w:jc w:val="both"/>
        <w:rPr>
          <w:b/>
          <w:bCs/>
        </w:rPr>
      </w:pPr>
      <w:r w:rsidRPr="000B6848">
        <w:rPr>
          <w:b/>
          <w:bCs/>
        </w:rPr>
        <w:t>+1 = likely</w:t>
      </w:r>
    </w:p>
    <w:p w14:paraId="58756A61" w14:textId="09CC40E6" w:rsidR="00DF1AB7" w:rsidRDefault="00DF1AB7" w:rsidP="00CE3851">
      <w:pPr>
        <w:rPr>
          <w:sz w:val="16"/>
          <w:szCs w:val="16"/>
        </w:rPr>
      </w:pPr>
    </w:p>
    <w:p w14:paraId="7BE26F73" w14:textId="77777777" w:rsidR="00057B97" w:rsidRPr="00057B97" w:rsidRDefault="00057B97" w:rsidP="00CE3851">
      <w:pPr>
        <w:rPr>
          <w:sz w:val="16"/>
          <w:szCs w:val="16"/>
        </w:rPr>
      </w:pPr>
    </w:p>
    <w:p w14:paraId="2DDBBA63" w14:textId="77777777" w:rsidR="00DF1AB7" w:rsidRDefault="00DF1AB7" w:rsidP="00CE3851"/>
    <w:p w14:paraId="0EF759ED" w14:textId="77777777" w:rsidR="00DF1AB7" w:rsidRDefault="00DF1AB7" w:rsidP="00CE3851"/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3409"/>
        <w:gridCol w:w="276"/>
        <w:gridCol w:w="426"/>
        <w:gridCol w:w="1100"/>
        <w:gridCol w:w="86"/>
        <w:gridCol w:w="798"/>
        <w:gridCol w:w="987"/>
      </w:tblGrid>
      <w:tr w:rsidR="00090415" w14:paraId="66BF1297" w14:textId="77777777" w:rsidTr="00532E39">
        <w:tc>
          <w:tcPr>
            <w:tcW w:w="10206" w:type="dxa"/>
            <w:gridSpan w:val="8"/>
            <w:tcBorders>
              <w:top w:val="nil"/>
            </w:tcBorders>
          </w:tcPr>
          <w:p w14:paraId="580F871C" w14:textId="2F92AE51" w:rsidR="00090415" w:rsidRPr="00FF4D69" w:rsidRDefault="00090415" w:rsidP="00532E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Pr="00FF4D69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</w:t>
            </w:r>
            <w:r w:rsidRPr="00FF4D69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090415" w14:paraId="65DD6DAE" w14:textId="77777777" w:rsidTr="00532E39">
        <w:tc>
          <w:tcPr>
            <w:tcW w:w="10206" w:type="dxa"/>
            <w:gridSpan w:val="8"/>
          </w:tcPr>
          <w:p w14:paraId="4B390764" w14:textId="77777777" w:rsidR="00090415" w:rsidRDefault="00090415" w:rsidP="0053794E">
            <w:pPr>
              <w:jc w:val="both"/>
            </w:pPr>
            <w:r>
              <w:t>A squash player presented with defective vision after</w:t>
            </w:r>
            <w:r w:rsidRPr="002068EE">
              <w:t xml:space="preserve"> the squash ball hit his right side of his face</w:t>
            </w:r>
            <w:r w:rsidRPr="007E3D32">
              <w:t>.</w:t>
            </w:r>
          </w:p>
        </w:tc>
      </w:tr>
      <w:tr w:rsidR="00090415" w14:paraId="71F56E6C" w14:textId="77777777" w:rsidTr="00532E39">
        <w:tc>
          <w:tcPr>
            <w:tcW w:w="3124" w:type="dxa"/>
          </w:tcPr>
          <w:p w14:paraId="7AC58AB1" w14:textId="77777777" w:rsidR="00090415" w:rsidRPr="00D23227" w:rsidRDefault="00090415" w:rsidP="00532E3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t>patient</w:t>
            </w:r>
            <w:r w:rsidRPr="00615F4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complained of</w:t>
            </w:r>
          </w:p>
        </w:tc>
        <w:tc>
          <w:tcPr>
            <w:tcW w:w="3685" w:type="dxa"/>
            <w:gridSpan w:val="2"/>
          </w:tcPr>
          <w:p w14:paraId="0766AA61" w14:textId="77777777" w:rsidR="00090415" w:rsidRPr="00D23227" w:rsidRDefault="00090415" w:rsidP="00532E3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>by examination, you found</w:t>
            </w:r>
          </w:p>
        </w:tc>
        <w:tc>
          <w:tcPr>
            <w:tcW w:w="3397" w:type="dxa"/>
            <w:gridSpan w:val="5"/>
          </w:tcPr>
          <w:p w14:paraId="08A30B4E" w14:textId="77777777" w:rsidR="00090415" w:rsidRPr="00D23227" w:rsidRDefault="00090415" w:rsidP="00532E3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AA0086" w14:paraId="32C78EF6" w14:textId="77777777" w:rsidTr="0087064D">
        <w:tc>
          <w:tcPr>
            <w:tcW w:w="3124" w:type="dxa"/>
          </w:tcPr>
          <w:p w14:paraId="6F9A2330" w14:textId="77777777" w:rsidR="00AA0086" w:rsidRDefault="00AA0086" w:rsidP="00532E39">
            <w:r>
              <w:t>Defective vision</w:t>
            </w:r>
          </w:p>
        </w:tc>
        <w:tc>
          <w:tcPr>
            <w:tcW w:w="4111" w:type="dxa"/>
            <w:gridSpan w:val="3"/>
          </w:tcPr>
          <w:p w14:paraId="0744CF51" w14:textId="77777777" w:rsidR="00AA0086" w:rsidRDefault="00AA0086" w:rsidP="00532E39">
            <w:proofErr w:type="spellStart"/>
            <w:r>
              <w:t>Hyphema</w:t>
            </w:r>
            <w:proofErr w:type="spellEnd"/>
          </w:p>
        </w:tc>
        <w:tc>
          <w:tcPr>
            <w:tcW w:w="1100" w:type="dxa"/>
          </w:tcPr>
          <w:p w14:paraId="18175A78" w14:textId="5605ABE5" w:rsidR="00AA0086" w:rsidRDefault="00AA0086" w:rsidP="00532E39">
            <w:pPr>
              <w:jc w:val="center"/>
            </w:pPr>
            <w:r>
              <w:t>-1</w:t>
            </w:r>
          </w:p>
        </w:tc>
        <w:tc>
          <w:tcPr>
            <w:tcW w:w="884" w:type="dxa"/>
            <w:gridSpan w:val="2"/>
          </w:tcPr>
          <w:p w14:paraId="52F66C28" w14:textId="77777777" w:rsidR="00AA0086" w:rsidRDefault="00AA0086" w:rsidP="00532E39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661445D3" w14:textId="2216E299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AA0086" w14:paraId="31850933" w14:textId="77777777" w:rsidTr="0087064D">
        <w:tc>
          <w:tcPr>
            <w:tcW w:w="3124" w:type="dxa"/>
          </w:tcPr>
          <w:p w14:paraId="2CC44F02" w14:textId="77777777" w:rsidR="00AA0086" w:rsidRDefault="00AA0086" w:rsidP="00532E39">
            <w:r>
              <w:t>Headache and ocular pain</w:t>
            </w:r>
          </w:p>
        </w:tc>
        <w:tc>
          <w:tcPr>
            <w:tcW w:w="4111" w:type="dxa"/>
            <w:gridSpan w:val="3"/>
          </w:tcPr>
          <w:p w14:paraId="0217B8D3" w14:textId="77777777" w:rsidR="00AA0086" w:rsidRDefault="00AA0086" w:rsidP="00532E39">
            <w:r>
              <w:t xml:space="preserve">Angle recession </w:t>
            </w:r>
          </w:p>
        </w:tc>
        <w:tc>
          <w:tcPr>
            <w:tcW w:w="1100" w:type="dxa"/>
          </w:tcPr>
          <w:p w14:paraId="002AAA82" w14:textId="0A0AAD0C" w:rsidR="00AA0086" w:rsidRDefault="00AA0086" w:rsidP="00532E39">
            <w:pPr>
              <w:jc w:val="center"/>
            </w:pPr>
            <w:r>
              <w:t>-1</w:t>
            </w:r>
          </w:p>
        </w:tc>
        <w:tc>
          <w:tcPr>
            <w:tcW w:w="884" w:type="dxa"/>
            <w:gridSpan w:val="2"/>
          </w:tcPr>
          <w:p w14:paraId="7FDBF1D3" w14:textId="77777777" w:rsidR="00AA0086" w:rsidRDefault="00AA0086" w:rsidP="00532E39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2AA5B106" w14:textId="62FFCEB0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AA0086" w14:paraId="1CEF64E2" w14:textId="77777777" w:rsidTr="0087064D">
        <w:tc>
          <w:tcPr>
            <w:tcW w:w="3124" w:type="dxa"/>
          </w:tcPr>
          <w:p w14:paraId="57BEB115" w14:textId="77777777" w:rsidR="00AA0086" w:rsidRDefault="00AA0086" w:rsidP="00532E39">
            <w:r>
              <w:t>Photophobia</w:t>
            </w:r>
          </w:p>
        </w:tc>
        <w:tc>
          <w:tcPr>
            <w:tcW w:w="4111" w:type="dxa"/>
            <w:gridSpan w:val="3"/>
          </w:tcPr>
          <w:p w14:paraId="499C5E60" w14:textId="77777777" w:rsidR="00AA0086" w:rsidRDefault="00AA0086" w:rsidP="00532E39">
            <w:r>
              <w:t>Mydriasis</w:t>
            </w:r>
          </w:p>
        </w:tc>
        <w:tc>
          <w:tcPr>
            <w:tcW w:w="1100" w:type="dxa"/>
          </w:tcPr>
          <w:p w14:paraId="5F460AF6" w14:textId="1F713B89" w:rsidR="00AA0086" w:rsidRDefault="00AA0086" w:rsidP="00AA0086">
            <w:pPr>
              <w:jc w:val="center"/>
            </w:pPr>
            <w:r>
              <w:t>-1</w:t>
            </w:r>
          </w:p>
        </w:tc>
        <w:tc>
          <w:tcPr>
            <w:tcW w:w="884" w:type="dxa"/>
            <w:gridSpan w:val="2"/>
          </w:tcPr>
          <w:p w14:paraId="1D1F5A68" w14:textId="77777777" w:rsidR="00AA0086" w:rsidRDefault="00AA0086" w:rsidP="00532E39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543F56BD" w14:textId="0AA91E3E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090415" w:rsidRPr="009A61B8" w14:paraId="3284A899" w14:textId="77777777" w:rsidTr="00532E39">
        <w:tc>
          <w:tcPr>
            <w:tcW w:w="3124" w:type="dxa"/>
          </w:tcPr>
          <w:p w14:paraId="26FDEBE0" w14:textId="77777777" w:rsidR="00090415" w:rsidRPr="009A61B8" w:rsidRDefault="00090415" w:rsidP="00532E39">
            <w:pPr>
              <w:rPr>
                <w:b/>
                <w:bCs/>
              </w:rPr>
            </w:pPr>
            <w:r w:rsidRPr="009A61B8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requested</w:t>
            </w:r>
          </w:p>
        </w:tc>
        <w:tc>
          <w:tcPr>
            <w:tcW w:w="3409" w:type="dxa"/>
          </w:tcPr>
          <w:p w14:paraId="764EA592" w14:textId="77777777" w:rsidR="00090415" w:rsidRPr="009A61B8" w:rsidRDefault="00090415" w:rsidP="00532E39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673" w:type="dxa"/>
            <w:gridSpan w:val="6"/>
          </w:tcPr>
          <w:p w14:paraId="4232D0E5" w14:textId="77777777" w:rsidR="00090415" w:rsidRPr="009A61B8" w:rsidRDefault="00090415" w:rsidP="00532E39">
            <w:pPr>
              <w:jc w:val="center"/>
              <w:rPr>
                <w:b/>
                <w:bCs/>
              </w:rPr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AA0086" w14:paraId="45D65231" w14:textId="77777777" w:rsidTr="0087064D">
        <w:tc>
          <w:tcPr>
            <w:tcW w:w="3124" w:type="dxa"/>
          </w:tcPr>
          <w:p w14:paraId="2644D365" w14:textId="77777777" w:rsidR="00AA0086" w:rsidRDefault="00AA0086" w:rsidP="00532E39">
            <w:r>
              <w:t>Ocular ultrasound</w:t>
            </w:r>
          </w:p>
        </w:tc>
        <w:tc>
          <w:tcPr>
            <w:tcW w:w="4111" w:type="dxa"/>
            <w:gridSpan w:val="3"/>
          </w:tcPr>
          <w:p w14:paraId="396E8D0D" w14:textId="77777777" w:rsidR="00AA0086" w:rsidRDefault="00AA0086" w:rsidP="00532E39">
            <w:r>
              <w:t>Vitreous hemorrhage</w:t>
            </w:r>
          </w:p>
        </w:tc>
        <w:tc>
          <w:tcPr>
            <w:tcW w:w="1186" w:type="dxa"/>
            <w:gridSpan w:val="2"/>
          </w:tcPr>
          <w:p w14:paraId="0C624376" w14:textId="0FB92698" w:rsidR="00AA0086" w:rsidRDefault="00AA0086" w:rsidP="00532E39">
            <w:pPr>
              <w:jc w:val="center"/>
            </w:pPr>
            <w:r>
              <w:t>-1</w:t>
            </w:r>
          </w:p>
        </w:tc>
        <w:tc>
          <w:tcPr>
            <w:tcW w:w="798" w:type="dxa"/>
          </w:tcPr>
          <w:p w14:paraId="30C2B06D" w14:textId="77777777" w:rsidR="00AA0086" w:rsidRDefault="00AA0086" w:rsidP="00532E39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1F7AD1FB" w14:textId="14F9DE02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AA0086" w14:paraId="17FD1852" w14:textId="77777777" w:rsidTr="0087064D">
        <w:tc>
          <w:tcPr>
            <w:tcW w:w="3124" w:type="dxa"/>
          </w:tcPr>
          <w:p w14:paraId="4A1BEAA1" w14:textId="77777777" w:rsidR="00AA0086" w:rsidRDefault="00AA0086" w:rsidP="00532E39">
            <w:r>
              <w:t>CT orbit</w:t>
            </w:r>
          </w:p>
        </w:tc>
        <w:tc>
          <w:tcPr>
            <w:tcW w:w="4111" w:type="dxa"/>
            <w:gridSpan w:val="3"/>
          </w:tcPr>
          <w:p w14:paraId="2C05119C" w14:textId="77777777" w:rsidR="00AA0086" w:rsidRDefault="00AA0086" w:rsidP="00532E39">
            <w:r>
              <w:t>Inferior orbital floor fracture</w:t>
            </w:r>
          </w:p>
        </w:tc>
        <w:tc>
          <w:tcPr>
            <w:tcW w:w="1186" w:type="dxa"/>
            <w:gridSpan w:val="2"/>
          </w:tcPr>
          <w:p w14:paraId="50D227C6" w14:textId="1A0A33E1" w:rsidR="00AA0086" w:rsidRDefault="00AA0086" w:rsidP="00AA0086">
            <w:pPr>
              <w:jc w:val="center"/>
            </w:pPr>
            <w:r>
              <w:t>-1</w:t>
            </w:r>
          </w:p>
        </w:tc>
        <w:tc>
          <w:tcPr>
            <w:tcW w:w="798" w:type="dxa"/>
          </w:tcPr>
          <w:p w14:paraId="294CC2D4" w14:textId="77777777" w:rsidR="00AA0086" w:rsidRDefault="00AA0086" w:rsidP="00532E39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6DD17832" w14:textId="50C6B004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575347" w14:paraId="21BF05DB" w14:textId="77777777" w:rsidTr="00230B91">
        <w:tc>
          <w:tcPr>
            <w:tcW w:w="10206" w:type="dxa"/>
            <w:gridSpan w:val="8"/>
          </w:tcPr>
          <w:p w14:paraId="384748C2" w14:textId="1FA9E27B" w:rsidR="00575347" w:rsidRDefault="00575347" w:rsidP="00575347">
            <w:pPr>
              <w:jc w:val="both"/>
            </w:pPr>
            <w:r>
              <w:t>After hospital admission and patient management, he was discharged with 6/6 vision. However, he returned after 3 moths complaining of diminution of vision in the same eye</w:t>
            </w:r>
          </w:p>
        </w:tc>
      </w:tr>
      <w:tr w:rsidR="0087064D" w14:paraId="1003FF76" w14:textId="77777777" w:rsidTr="0087064D">
        <w:tc>
          <w:tcPr>
            <w:tcW w:w="3124" w:type="dxa"/>
          </w:tcPr>
          <w:p w14:paraId="0925C290" w14:textId="0114F386" w:rsidR="0087064D" w:rsidRPr="0087064D" w:rsidRDefault="0087064D" w:rsidP="00532E39">
            <w:pPr>
              <w:rPr>
                <w:b/>
                <w:bCs/>
              </w:rPr>
            </w:pPr>
            <w:r w:rsidRPr="0087064D">
              <w:rPr>
                <w:b/>
                <w:bCs/>
              </w:rPr>
              <w:t>If you are thinking of</w:t>
            </w:r>
          </w:p>
        </w:tc>
        <w:tc>
          <w:tcPr>
            <w:tcW w:w="3685" w:type="dxa"/>
            <w:gridSpan w:val="2"/>
          </w:tcPr>
          <w:p w14:paraId="08A5C22B" w14:textId="602E48CE" w:rsidR="0087064D" w:rsidRPr="0087064D" w:rsidRDefault="0087064D" w:rsidP="00491824">
            <w:pPr>
              <w:jc w:val="both"/>
              <w:rPr>
                <w:b/>
                <w:bCs/>
              </w:rPr>
            </w:pPr>
            <w:r w:rsidRPr="0087064D">
              <w:rPr>
                <w:b/>
                <w:bCs/>
              </w:rPr>
              <w:t>And then you found</w:t>
            </w:r>
          </w:p>
        </w:tc>
        <w:tc>
          <w:tcPr>
            <w:tcW w:w="3397" w:type="dxa"/>
            <w:gridSpan w:val="5"/>
          </w:tcPr>
          <w:p w14:paraId="42CB658F" w14:textId="76103EAA" w:rsidR="0087064D" w:rsidRDefault="0087064D" w:rsidP="00AA0086">
            <w:pPr>
              <w:jc w:val="center"/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87064D" w14:paraId="20BFFBFD" w14:textId="77777777" w:rsidTr="0087064D">
        <w:tc>
          <w:tcPr>
            <w:tcW w:w="3124" w:type="dxa"/>
          </w:tcPr>
          <w:p w14:paraId="798341B7" w14:textId="31C81C75" w:rsidR="0087064D" w:rsidRDefault="0087064D" w:rsidP="0087064D">
            <w:r>
              <w:t>Complicated cataract</w:t>
            </w:r>
          </w:p>
        </w:tc>
        <w:tc>
          <w:tcPr>
            <w:tcW w:w="4111" w:type="dxa"/>
            <w:gridSpan w:val="3"/>
          </w:tcPr>
          <w:p w14:paraId="3B7D0A22" w14:textId="2D8245FC" w:rsidR="0087064D" w:rsidRDefault="0087064D" w:rsidP="00491824">
            <w:pPr>
              <w:jc w:val="both"/>
            </w:pPr>
            <w:r>
              <w:t>The patient complained of Foggy vision</w:t>
            </w:r>
          </w:p>
        </w:tc>
        <w:tc>
          <w:tcPr>
            <w:tcW w:w="1186" w:type="dxa"/>
            <w:gridSpan w:val="2"/>
          </w:tcPr>
          <w:p w14:paraId="46FA8F8C" w14:textId="10BA58C3" w:rsidR="0087064D" w:rsidRDefault="0087064D" w:rsidP="0087064D">
            <w:pPr>
              <w:jc w:val="center"/>
            </w:pPr>
            <w:r>
              <w:t>-1</w:t>
            </w:r>
          </w:p>
        </w:tc>
        <w:tc>
          <w:tcPr>
            <w:tcW w:w="798" w:type="dxa"/>
          </w:tcPr>
          <w:p w14:paraId="1561B57E" w14:textId="57EBEBBB" w:rsidR="0087064D" w:rsidRDefault="0087064D" w:rsidP="0087064D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607C6F20" w14:textId="10BF5C4C" w:rsidR="0087064D" w:rsidRDefault="0087064D" w:rsidP="0087064D">
            <w:pPr>
              <w:jc w:val="center"/>
            </w:pPr>
            <w:r>
              <w:t>+1</w:t>
            </w:r>
          </w:p>
        </w:tc>
      </w:tr>
      <w:tr w:rsidR="0087064D" w14:paraId="767A0101" w14:textId="77777777" w:rsidTr="0087064D">
        <w:tc>
          <w:tcPr>
            <w:tcW w:w="3124" w:type="dxa"/>
          </w:tcPr>
          <w:p w14:paraId="0FEA6DE1" w14:textId="7CD0D322" w:rsidR="0087064D" w:rsidRDefault="0087064D" w:rsidP="0087064D">
            <w:r>
              <w:t>Secondary glaucoma</w:t>
            </w:r>
          </w:p>
        </w:tc>
        <w:tc>
          <w:tcPr>
            <w:tcW w:w="4111" w:type="dxa"/>
            <w:gridSpan w:val="3"/>
          </w:tcPr>
          <w:p w14:paraId="2F860244" w14:textId="39D18159" w:rsidR="0087064D" w:rsidRDefault="0087064D" w:rsidP="00491824">
            <w:pPr>
              <w:jc w:val="both"/>
            </w:pPr>
            <w:r>
              <w:t>Opacified crystalline lens</w:t>
            </w:r>
          </w:p>
        </w:tc>
        <w:tc>
          <w:tcPr>
            <w:tcW w:w="1186" w:type="dxa"/>
            <w:gridSpan w:val="2"/>
          </w:tcPr>
          <w:p w14:paraId="4311C704" w14:textId="184490A6" w:rsidR="0087064D" w:rsidRDefault="0087064D" w:rsidP="0087064D">
            <w:pPr>
              <w:jc w:val="center"/>
            </w:pPr>
            <w:r>
              <w:t>-1</w:t>
            </w:r>
          </w:p>
        </w:tc>
        <w:tc>
          <w:tcPr>
            <w:tcW w:w="798" w:type="dxa"/>
          </w:tcPr>
          <w:p w14:paraId="1C0CB5E7" w14:textId="196DFD42" w:rsidR="0087064D" w:rsidRDefault="0087064D" w:rsidP="0087064D">
            <w:pPr>
              <w:jc w:val="center"/>
            </w:pPr>
            <w:r>
              <w:t>0</w:t>
            </w:r>
          </w:p>
        </w:tc>
        <w:tc>
          <w:tcPr>
            <w:tcW w:w="987" w:type="dxa"/>
          </w:tcPr>
          <w:p w14:paraId="2EAB2367" w14:textId="2B99955C" w:rsidR="0087064D" w:rsidRDefault="0087064D" w:rsidP="0087064D">
            <w:pPr>
              <w:jc w:val="center"/>
            </w:pPr>
            <w:r>
              <w:t>+1</w:t>
            </w:r>
          </w:p>
        </w:tc>
      </w:tr>
    </w:tbl>
    <w:p w14:paraId="450A749D" w14:textId="1A9B53ED" w:rsidR="00057B97" w:rsidRDefault="00057B97"/>
    <w:p w14:paraId="53EF6444" w14:textId="21E6753F" w:rsidR="007D2525" w:rsidRDefault="007D2525"/>
    <w:p w14:paraId="212CC4FC" w14:textId="77777777" w:rsidR="007D2525" w:rsidRDefault="007D2525"/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3827"/>
        <w:gridCol w:w="1526"/>
        <w:gridCol w:w="623"/>
        <w:gridCol w:w="1248"/>
      </w:tblGrid>
      <w:tr w:rsidR="00DF1AB7" w14:paraId="78AAB5B7" w14:textId="77777777" w:rsidTr="00BC62A9">
        <w:tc>
          <w:tcPr>
            <w:tcW w:w="10206" w:type="dxa"/>
            <w:gridSpan w:val="5"/>
            <w:tcBorders>
              <w:top w:val="nil"/>
            </w:tcBorders>
          </w:tcPr>
          <w:p w14:paraId="5BAF8C6A" w14:textId="4CC157B0" w:rsidR="00DF1AB7" w:rsidRPr="00FF4D69" w:rsidRDefault="00DF1AB7" w:rsidP="00BC62A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Pr="00FF4D69">
              <w:rPr>
                <w:b/>
                <w:bCs/>
              </w:rPr>
              <w:t xml:space="preserve"> (</w:t>
            </w:r>
            <w:r w:rsidR="00920539">
              <w:rPr>
                <w:b/>
                <w:bCs/>
              </w:rPr>
              <w:t>2</w:t>
            </w:r>
            <w:r w:rsidRPr="00FF4D69">
              <w:rPr>
                <w:b/>
                <w:bCs/>
              </w:rPr>
              <w:t>)</w:t>
            </w:r>
            <w:r w:rsidR="007D2525">
              <w:rPr>
                <w:b/>
                <w:bCs/>
              </w:rPr>
              <w:t xml:space="preserve"> </w:t>
            </w:r>
          </w:p>
        </w:tc>
      </w:tr>
      <w:tr w:rsidR="00DF1AB7" w14:paraId="4979050B" w14:textId="77777777" w:rsidTr="00BC62A9">
        <w:tc>
          <w:tcPr>
            <w:tcW w:w="10206" w:type="dxa"/>
            <w:gridSpan w:val="5"/>
          </w:tcPr>
          <w:p w14:paraId="480A2D4F" w14:textId="77777777" w:rsidR="00DF1AB7" w:rsidRDefault="00DF1AB7" w:rsidP="00A04145">
            <w:pPr>
              <w:jc w:val="both"/>
            </w:pPr>
            <w:r>
              <w:t>Forty</w:t>
            </w:r>
            <w:r w:rsidRPr="000B27AA">
              <w:t xml:space="preserve"> years old farmer presented to the emergency department after </w:t>
            </w:r>
            <w:r>
              <w:t xml:space="preserve">having </w:t>
            </w:r>
            <w:r w:rsidRPr="000B27AA">
              <w:t xml:space="preserve">blunt trauma to his right eye by a piece of wood. On examination, you noticed corneal epithelial defect </w:t>
            </w:r>
            <w:r>
              <w:t>and</w:t>
            </w:r>
            <w:r w:rsidRPr="000B27AA">
              <w:t xml:space="preserve"> stromal infiltrate</w:t>
            </w:r>
            <w:r w:rsidRPr="003642B8">
              <w:t>.</w:t>
            </w:r>
          </w:p>
        </w:tc>
      </w:tr>
      <w:tr w:rsidR="00DF1AB7" w14:paraId="27892439" w14:textId="77777777" w:rsidTr="00A04145">
        <w:tc>
          <w:tcPr>
            <w:tcW w:w="2982" w:type="dxa"/>
          </w:tcPr>
          <w:p w14:paraId="42C34C90" w14:textId="77777777" w:rsidR="00DF1AB7" w:rsidRPr="00D23227" w:rsidRDefault="00DF1AB7" w:rsidP="00BC62A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 thinking of</w:t>
            </w:r>
          </w:p>
        </w:tc>
        <w:tc>
          <w:tcPr>
            <w:tcW w:w="3827" w:type="dxa"/>
          </w:tcPr>
          <w:p w14:paraId="595D1AC9" w14:textId="77777777" w:rsidR="00DF1AB7" w:rsidRPr="00D23227" w:rsidRDefault="00DF1AB7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>if the patient had</w:t>
            </w:r>
          </w:p>
        </w:tc>
        <w:tc>
          <w:tcPr>
            <w:tcW w:w="3397" w:type="dxa"/>
            <w:gridSpan w:val="3"/>
          </w:tcPr>
          <w:p w14:paraId="63D96F21" w14:textId="77777777" w:rsidR="00DF1AB7" w:rsidRPr="00D23227" w:rsidRDefault="00DF1AB7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This hypothesis </w:t>
            </w:r>
            <w:r>
              <w:rPr>
                <w:b/>
                <w:bCs/>
              </w:rPr>
              <w:t>w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AA0086" w14:paraId="798FA5A1" w14:textId="77777777" w:rsidTr="00A04145">
        <w:tc>
          <w:tcPr>
            <w:tcW w:w="2982" w:type="dxa"/>
          </w:tcPr>
          <w:p w14:paraId="533F7360" w14:textId="77777777" w:rsidR="00AA0086" w:rsidRDefault="00AA0086" w:rsidP="00BC62A9">
            <w:r>
              <w:t>Dendritic corneal ulcer</w:t>
            </w:r>
          </w:p>
        </w:tc>
        <w:tc>
          <w:tcPr>
            <w:tcW w:w="3827" w:type="dxa"/>
          </w:tcPr>
          <w:p w14:paraId="443A0D74" w14:textId="77777777" w:rsidR="00AA0086" w:rsidRDefault="00AA0086" w:rsidP="00BC62A9">
            <w:r>
              <w:t>Satellite lesions</w:t>
            </w:r>
          </w:p>
        </w:tc>
        <w:tc>
          <w:tcPr>
            <w:tcW w:w="1526" w:type="dxa"/>
          </w:tcPr>
          <w:p w14:paraId="146A5859" w14:textId="3EFE3FE4" w:rsidR="00AA0086" w:rsidRDefault="00AA0086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4ECC0089" w14:textId="77777777" w:rsidR="00AA0086" w:rsidRDefault="00AA0086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668E3B8E" w14:textId="0408D5B6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AA0086" w14:paraId="5E93F94D" w14:textId="77777777" w:rsidTr="00A04145">
        <w:tc>
          <w:tcPr>
            <w:tcW w:w="2982" w:type="dxa"/>
          </w:tcPr>
          <w:p w14:paraId="16D209AD" w14:textId="77777777" w:rsidR="00AA0086" w:rsidRDefault="00AA0086" w:rsidP="00BC62A9">
            <w:r>
              <w:t>Fungal keratitis</w:t>
            </w:r>
          </w:p>
        </w:tc>
        <w:tc>
          <w:tcPr>
            <w:tcW w:w="3827" w:type="dxa"/>
          </w:tcPr>
          <w:p w14:paraId="12C9F2D0" w14:textId="77777777" w:rsidR="00AA0086" w:rsidRDefault="00AA0086" w:rsidP="00BC62A9">
            <w:r>
              <w:t xml:space="preserve">Discomfort or minimal pain </w:t>
            </w:r>
          </w:p>
        </w:tc>
        <w:tc>
          <w:tcPr>
            <w:tcW w:w="1526" w:type="dxa"/>
          </w:tcPr>
          <w:p w14:paraId="6617565C" w14:textId="4DACD16E" w:rsidR="00AA0086" w:rsidRDefault="00AA0086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2858F2B9" w14:textId="77777777" w:rsidR="00AA0086" w:rsidRDefault="00AA0086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5FFF4201" w14:textId="61FB68AD" w:rsidR="00AA0086" w:rsidRDefault="00AA0086" w:rsidP="00AA0086">
            <w:pPr>
              <w:jc w:val="center"/>
            </w:pPr>
            <w:r>
              <w:t>+1</w:t>
            </w:r>
          </w:p>
        </w:tc>
      </w:tr>
      <w:tr w:rsidR="00AA0086" w14:paraId="30567C76" w14:textId="77777777" w:rsidTr="00A04145">
        <w:tc>
          <w:tcPr>
            <w:tcW w:w="2982" w:type="dxa"/>
          </w:tcPr>
          <w:p w14:paraId="6DCFF01D" w14:textId="77777777" w:rsidR="00AA0086" w:rsidRDefault="00AA0086" w:rsidP="00BC62A9">
            <w:r>
              <w:t xml:space="preserve">Bacterial keratitis </w:t>
            </w:r>
          </w:p>
        </w:tc>
        <w:tc>
          <w:tcPr>
            <w:tcW w:w="3827" w:type="dxa"/>
          </w:tcPr>
          <w:p w14:paraId="5D3B6D03" w14:textId="77777777" w:rsidR="00AA0086" w:rsidRDefault="00AA0086" w:rsidP="00BC62A9">
            <w:r>
              <w:t>Hypopyon in the anterior chamber</w:t>
            </w:r>
          </w:p>
        </w:tc>
        <w:tc>
          <w:tcPr>
            <w:tcW w:w="1526" w:type="dxa"/>
          </w:tcPr>
          <w:p w14:paraId="51C74698" w14:textId="3C3C282A" w:rsidR="00AA0086" w:rsidRDefault="00AA0086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64EC0E28" w14:textId="77777777" w:rsidR="00AA0086" w:rsidRDefault="00AA0086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362E7BF7" w14:textId="53C447F5" w:rsidR="00AA0086" w:rsidRDefault="00AA0086" w:rsidP="00BC62A9">
            <w:pPr>
              <w:jc w:val="center"/>
            </w:pPr>
            <w:r>
              <w:t>+</w:t>
            </w:r>
            <w:r w:rsidR="001525E7">
              <w:t>1</w:t>
            </w:r>
          </w:p>
        </w:tc>
      </w:tr>
      <w:tr w:rsidR="003B13BA" w14:paraId="62783082" w14:textId="77777777" w:rsidTr="007862C1">
        <w:tc>
          <w:tcPr>
            <w:tcW w:w="10206" w:type="dxa"/>
            <w:gridSpan w:val="5"/>
          </w:tcPr>
          <w:p w14:paraId="7E92D812" w14:textId="4F40C671" w:rsidR="003B13BA" w:rsidRPr="00D23227" w:rsidRDefault="003B13BA" w:rsidP="003B13B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hen you considered treating this patient</w:t>
            </w:r>
          </w:p>
        </w:tc>
      </w:tr>
      <w:tr w:rsidR="009109A2" w14:paraId="1A24F725" w14:textId="77777777" w:rsidTr="00047AF8">
        <w:tc>
          <w:tcPr>
            <w:tcW w:w="2982" w:type="dxa"/>
          </w:tcPr>
          <w:p w14:paraId="3184C802" w14:textId="2EF257D4" w:rsidR="009109A2" w:rsidRDefault="009109A2" w:rsidP="009109A2">
            <w:r w:rsidRPr="00615F4E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 thinking of</w:t>
            </w:r>
          </w:p>
        </w:tc>
        <w:tc>
          <w:tcPr>
            <w:tcW w:w="3827" w:type="dxa"/>
          </w:tcPr>
          <w:p w14:paraId="4DF9C918" w14:textId="78F542ED" w:rsidR="009109A2" w:rsidRPr="009109A2" w:rsidRDefault="009109A2" w:rsidP="009109A2">
            <w:pPr>
              <w:rPr>
                <w:b/>
                <w:bCs/>
              </w:rPr>
            </w:pPr>
            <w:r w:rsidRPr="009109A2">
              <w:rPr>
                <w:b/>
                <w:bCs/>
              </w:rPr>
              <w:t>And the patient is treated with</w:t>
            </w:r>
          </w:p>
        </w:tc>
        <w:tc>
          <w:tcPr>
            <w:tcW w:w="3397" w:type="dxa"/>
            <w:gridSpan w:val="3"/>
          </w:tcPr>
          <w:p w14:paraId="222FADA2" w14:textId="5B5CA61B" w:rsidR="009109A2" w:rsidRDefault="009109A2" w:rsidP="009109A2">
            <w:pPr>
              <w:jc w:val="center"/>
            </w:pPr>
            <w:r w:rsidRPr="00D23227">
              <w:rPr>
                <w:b/>
                <w:bCs/>
              </w:rPr>
              <w:t xml:space="preserve">This hypothesis </w:t>
            </w:r>
            <w:r>
              <w:rPr>
                <w:b/>
                <w:bCs/>
              </w:rPr>
              <w:t>w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9109A2" w14:paraId="0364B026" w14:textId="77777777" w:rsidTr="00A04145">
        <w:tc>
          <w:tcPr>
            <w:tcW w:w="2982" w:type="dxa"/>
          </w:tcPr>
          <w:p w14:paraId="3082B548" w14:textId="22202121" w:rsidR="009109A2" w:rsidRDefault="009109A2" w:rsidP="009109A2">
            <w:r>
              <w:t>Dendritic corneal ulcer</w:t>
            </w:r>
          </w:p>
        </w:tc>
        <w:tc>
          <w:tcPr>
            <w:tcW w:w="3827" w:type="dxa"/>
          </w:tcPr>
          <w:p w14:paraId="2171508B" w14:textId="53621985" w:rsidR="009109A2" w:rsidRDefault="009109A2" w:rsidP="009109A2">
            <w:r>
              <w:t>Systemic and topical natamycin</w:t>
            </w:r>
          </w:p>
        </w:tc>
        <w:tc>
          <w:tcPr>
            <w:tcW w:w="1526" w:type="dxa"/>
          </w:tcPr>
          <w:p w14:paraId="132B9F9E" w14:textId="6BE236A8" w:rsidR="009109A2" w:rsidRDefault="009109A2" w:rsidP="009109A2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0B972FF1" w14:textId="6057B3B4" w:rsidR="009109A2" w:rsidRDefault="009109A2" w:rsidP="009109A2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4216E53A" w14:textId="1F95F727" w:rsidR="009109A2" w:rsidRDefault="009109A2" w:rsidP="009109A2">
            <w:pPr>
              <w:jc w:val="center"/>
            </w:pPr>
            <w:r>
              <w:t>+1</w:t>
            </w:r>
          </w:p>
        </w:tc>
      </w:tr>
      <w:tr w:rsidR="009109A2" w14:paraId="070E1C83" w14:textId="77777777" w:rsidTr="00A04145">
        <w:tc>
          <w:tcPr>
            <w:tcW w:w="2982" w:type="dxa"/>
          </w:tcPr>
          <w:p w14:paraId="17F043A5" w14:textId="45A3C2E8" w:rsidR="009109A2" w:rsidRDefault="009109A2" w:rsidP="009109A2">
            <w:r>
              <w:t>Fungal keratitis</w:t>
            </w:r>
          </w:p>
        </w:tc>
        <w:tc>
          <w:tcPr>
            <w:tcW w:w="3827" w:type="dxa"/>
          </w:tcPr>
          <w:p w14:paraId="775FC1DE" w14:textId="0D7934D2" w:rsidR="009109A2" w:rsidRDefault="009109A2" w:rsidP="009109A2">
            <w:r>
              <w:t>Systemic and topical amphotericin B</w:t>
            </w:r>
          </w:p>
        </w:tc>
        <w:tc>
          <w:tcPr>
            <w:tcW w:w="1526" w:type="dxa"/>
          </w:tcPr>
          <w:p w14:paraId="2F9D52F1" w14:textId="5737692F" w:rsidR="009109A2" w:rsidRDefault="009109A2" w:rsidP="009109A2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4183B39A" w14:textId="03CB1DFF" w:rsidR="009109A2" w:rsidRDefault="009109A2" w:rsidP="009109A2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748E02CB" w14:textId="224A8506" w:rsidR="009109A2" w:rsidRDefault="009109A2" w:rsidP="009109A2">
            <w:pPr>
              <w:jc w:val="center"/>
            </w:pPr>
            <w:r>
              <w:t>+1</w:t>
            </w:r>
          </w:p>
        </w:tc>
      </w:tr>
    </w:tbl>
    <w:p w14:paraId="76D16F81" w14:textId="00F18A85" w:rsidR="00DF1AB7" w:rsidRDefault="00DF1AB7" w:rsidP="00CE3851"/>
    <w:p w14:paraId="4642098F" w14:textId="1E781EF9" w:rsidR="00DF1AB7" w:rsidRDefault="00DF1AB7" w:rsidP="00CE3851"/>
    <w:p w14:paraId="0148E657" w14:textId="64B94DB4" w:rsidR="00491824" w:rsidRDefault="00491824" w:rsidP="00CE3851"/>
    <w:p w14:paraId="4581D5B7" w14:textId="56BCD9E0" w:rsidR="00DF1AB7" w:rsidRDefault="00DF1AB7" w:rsidP="00CE3851"/>
    <w:p w14:paraId="08AF27F2" w14:textId="429C2C95" w:rsidR="00AD6E52" w:rsidRDefault="00AD6E52" w:rsidP="00CE3851"/>
    <w:tbl>
      <w:tblPr>
        <w:tblStyle w:val="TableGrid"/>
        <w:tblW w:w="104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3681"/>
        <w:gridCol w:w="1039"/>
        <w:gridCol w:w="208"/>
        <w:gridCol w:w="623"/>
        <w:gridCol w:w="208"/>
        <w:gridCol w:w="1329"/>
      </w:tblGrid>
      <w:tr w:rsidR="00DF1AB7" w14:paraId="077104A6" w14:textId="77777777" w:rsidTr="005E1FA1">
        <w:trPr>
          <w:jc w:val="center"/>
        </w:trPr>
        <w:tc>
          <w:tcPr>
            <w:tcW w:w="10495" w:type="dxa"/>
            <w:gridSpan w:val="7"/>
            <w:tcBorders>
              <w:top w:val="nil"/>
            </w:tcBorders>
          </w:tcPr>
          <w:p w14:paraId="5E694460" w14:textId="64BD8709" w:rsidR="00DF1AB7" w:rsidRPr="00AF4EC3" w:rsidRDefault="00DF1AB7" w:rsidP="00BC62A9">
            <w:pPr>
              <w:jc w:val="both"/>
              <w:rPr>
                <w:b/>
                <w:bCs/>
              </w:rPr>
            </w:pPr>
            <w:r w:rsidRPr="00AF4EC3">
              <w:rPr>
                <w:b/>
                <w:bCs/>
              </w:rPr>
              <w:t>Patient (</w:t>
            </w:r>
            <w:r w:rsidR="00920539">
              <w:rPr>
                <w:b/>
                <w:bCs/>
              </w:rPr>
              <w:t>4</w:t>
            </w:r>
            <w:r w:rsidRPr="00AF4EC3">
              <w:rPr>
                <w:b/>
                <w:bCs/>
              </w:rPr>
              <w:t>)</w:t>
            </w:r>
          </w:p>
        </w:tc>
      </w:tr>
      <w:tr w:rsidR="00DF1AB7" w14:paraId="4FEBAE79" w14:textId="77777777" w:rsidTr="005E1FA1">
        <w:trPr>
          <w:jc w:val="center"/>
        </w:trPr>
        <w:tc>
          <w:tcPr>
            <w:tcW w:w="10495" w:type="dxa"/>
            <w:gridSpan w:val="7"/>
          </w:tcPr>
          <w:p w14:paraId="15CC0BC1" w14:textId="137DFF4E" w:rsidR="00DF1AB7" w:rsidRDefault="00DF1AB7" w:rsidP="0055386E">
            <w:pPr>
              <w:jc w:val="both"/>
            </w:pPr>
            <w:r>
              <w:t>A fifty-year-old diabetic woman presented with bilateral ciliary injection, muddy iris</w:t>
            </w:r>
            <w:r w:rsidR="0055386E">
              <w:t>,</w:t>
            </w:r>
            <w:r>
              <w:t xml:space="preserve"> </w:t>
            </w:r>
            <w:proofErr w:type="spellStart"/>
            <w:r>
              <w:t>keratic</w:t>
            </w:r>
            <w:proofErr w:type="spellEnd"/>
            <w:r>
              <w:t xml:space="preserve"> precipitates</w:t>
            </w:r>
            <w:r w:rsidR="0055386E">
              <w:t xml:space="preserve"> and painful vision loss</w:t>
            </w:r>
            <w:r w:rsidRPr="007E3D32">
              <w:t>.</w:t>
            </w:r>
          </w:p>
        </w:tc>
      </w:tr>
      <w:tr w:rsidR="00800EA5" w14:paraId="597460A3" w14:textId="77777777" w:rsidTr="005E1FA1">
        <w:trPr>
          <w:jc w:val="center"/>
        </w:trPr>
        <w:tc>
          <w:tcPr>
            <w:tcW w:w="3407" w:type="dxa"/>
          </w:tcPr>
          <w:p w14:paraId="4451B9F1" w14:textId="52884277" w:rsidR="00800EA5" w:rsidRPr="00615F4E" w:rsidRDefault="00800EA5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>If you were thinking of</w:t>
            </w:r>
          </w:p>
        </w:tc>
        <w:tc>
          <w:tcPr>
            <w:tcW w:w="3681" w:type="dxa"/>
          </w:tcPr>
          <w:p w14:paraId="0E5728CC" w14:textId="21567C40" w:rsidR="00800EA5" w:rsidRDefault="00800EA5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407" w:type="dxa"/>
            <w:gridSpan w:val="5"/>
          </w:tcPr>
          <w:p w14:paraId="40C4D035" w14:textId="6518F4E0" w:rsidR="00800EA5" w:rsidRPr="00D23227" w:rsidRDefault="00800EA5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This hypothesis </w:t>
            </w:r>
            <w:r>
              <w:rPr>
                <w:b/>
                <w:bCs/>
              </w:rPr>
              <w:t>w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800EA5" w14:paraId="2F200AB0" w14:textId="77777777" w:rsidTr="005E1FA1">
        <w:trPr>
          <w:jc w:val="center"/>
        </w:trPr>
        <w:tc>
          <w:tcPr>
            <w:tcW w:w="3407" w:type="dxa"/>
          </w:tcPr>
          <w:p w14:paraId="1277969A" w14:textId="1D9A85A8" w:rsidR="00800EA5" w:rsidRPr="00800EA5" w:rsidRDefault="00800EA5" w:rsidP="00800EA5">
            <w:r w:rsidRPr="00800EA5">
              <w:t>Secondary glaucoma</w:t>
            </w:r>
          </w:p>
        </w:tc>
        <w:tc>
          <w:tcPr>
            <w:tcW w:w="3681" w:type="dxa"/>
          </w:tcPr>
          <w:p w14:paraId="10D9414E" w14:textId="228D238F" w:rsidR="00800EA5" w:rsidRPr="00800EA5" w:rsidRDefault="00800EA5" w:rsidP="00800EA5">
            <w:r w:rsidRPr="00800EA5">
              <w:t xml:space="preserve">Posterior </w:t>
            </w:r>
            <w:proofErr w:type="spellStart"/>
            <w:r w:rsidRPr="00800EA5">
              <w:t>psynechia</w:t>
            </w:r>
            <w:proofErr w:type="spellEnd"/>
          </w:p>
        </w:tc>
        <w:tc>
          <w:tcPr>
            <w:tcW w:w="1039" w:type="dxa"/>
          </w:tcPr>
          <w:p w14:paraId="0115BD4F" w14:textId="1292347B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-1</w:t>
            </w:r>
          </w:p>
        </w:tc>
        <w:tc>
          <w:tcPr>
            <w:tcW w:w="1039" w:type="dxa"/>
            <w:gridSpan w:val="3"/>
          </w:tcPr>
          <w:p w14:paraId="3A0C1E92" w14:textId="0DF4196B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1329" w:type="dxa"/>
          </w:tcPr>
          <w:p w14:paraId="79AAF904" w14:textId="687FE354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+1</w:t>
            </w:r>
          </w:p>
        </w:tc>
      </w:tr>
      <w:tr w:rsidR="00800EA5" w14:paraId="22EF8818" w14:textId="77777777" w:rsidTr="005E1FA1">
        <w:trPr>
          <w:jc w:val="center"/>
        </w:trPr>
        <w:tc>
          <w:tcPr>
            <w:tcW w:w="3407" w:type="dxa"/>
          </w:tcPr>
          <w:p w14:paraId="66864EC5" w14:textId="222DF6B5" w:rsidR="00800EA5" w:rsidRPr="00800EA5" w:rsidRDefault="00800EA5" w:rsidP="00800EA5">
            <w:r>
              <w:t>Endophthalmitis</w:t>
            </w:r>
          </w:p>
        </w:tc>
        <w:tc>
          <w:tcPr>
            <w:tcW w:w="3681" w:type="dxa"/>
          </w:tcPr>
          <w:p w14:paraId="4988D1CE" w14:textId="0D201E98" w:rsidR="00800EA5" w:rsidRPr="00800EA5" w:rsidRDefault="00800EA5" w:rsidP="00800EA5">
            <w:r w:rsidRPr="00800EA5">
              <w:t>Clear vitreous on ultrasonography</w:t>
            </w:r>
          </w:p>
        </w:tc>
        <w:tc>
          <w:tcPr>
            <w:tcW w:w="1039" w:type="dxa"/>
          </w:tcPr>
          <w:p w14:paraId="751C34D2" w14:textId="0D40F5F8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-1</w:t>
            </w:r>
          </w:p>
        </w:tc>
        <w:tc>
          <w:tcPr>
            <w:tcW w:w="1039" w:type="dxa"/>
            <w:gridSpan w:val="3"/>
          </w:tcPr>
          <w:p w14:paraId="5623554C" w14:textId="1028E684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1329" w:type="dxa"/>
          </w:tcPr>
          <w:p w14:paraId="20E59771" w14:textId="0C200B01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+1</w:t>
            </w:r>
          </w:p>
        </w:tc>
      </w:tr>
      <w:tr w:rsidR="00800EA5" w14:paraId="5EEB5CE1" w14:textId="77777777" w:rsidTr="005E1FA1">
        <w:trPr>
          <w:jc w:val="center"/>
        </w:trPr>
        <w:tc>
          <w:tcPr>
            <w:tcW w:w="3407" w:type="dxa"/>
          </w:tcPr>
          <w:p w14:paraId="5A5661E8" w14:textId="37171101" w:rsidR="00800EA5" w:rsidRPr="00794E3D" w:rsidRDefault="00794E3D" w:rsidP="00800EA5">
            <w:r w:rsidRPr="00794E3D">
              <w:t>Phacoanaphylaxis</w:t>
            </w:r>
          </w:p>
        </w:tc>
        <w:tc>
          <w:tcPr>
            <w:tcW w:w="3681" w:type="dxa"/>
          </w:tcPr>
          <w:p w14:paraId="3EF6F2A6" w14:textId="26A84B13" w:rsidR="00800EA5" w:rsidRPr="00794E3D" w:rsidRDefault="00794E3D" w:rsidP="00800EA5">
            <w:r w:rsidRPr="00794E3D">
              <w:t>No history of trauma</w:t>
            </w:r>
          </w:p>
        </w:tc>
        <w:tc>
          <w:tcPr>
            <w:tcW w:w="1039" w:type="dxa"/>
          </w:tcPr>
          <w:p w14:paraId="6681A4A0" w14:textId="4452EFEB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-1</w:t>
            </w:r>
          </w:p>
        </w:tc>
        <w:tc>
          <w:tcPr>
            <w:tcW w:w="1039" w:type="dxa"/>
            <w:gridSpan w:val="3"/>
          </w:tcPr>
          <w:p w14:paraId="16958D48" w14:textId="3CCAD9F2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1329" w:type="dxa"/>
          </w:tcPr>
          <w:p w14:paraId="22C79D54" w14:textId="4D17EF02" w:rsidR="00800EA5" w:rsidRPr="00D23227" w:rsidRDefault="00800EA5" w:rsidP="00800EA5">
            <w:pPr>
              <w:jc w:val="center"/>
              <w:rPr>
                <w:b/>
                <w:bCs/>
              </w:rPr>
            </w:pPr>
            <w:r>
              <w:t>+1</w:t>
            </w:r>
          </w:p>
        </w:tc>
      </w:tr>
      <w:tr w:rsidR="00DF1AB7" w14:paraId="7011E333" w14:textId="77777777" w:rsidTr="005E1FA1">
        <w:trPr>
          <w:jc w:val="center"/>
        </w:trPr>
        <w:tc>
          <w:tcPr>
            <w:tcW w:w="3407" w:type="dxa"/>
          </w:tcPr>
          <w:p w14:paraId="1F913D1D" w14:textId="77777777" w:rsidR="00DF1AB7" w:rsidRPr="00D23227" w:rsidRDefault="00DF1AB7" w:rsidP="00BC62A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t>you were considering treatment with</w:t>
            </w:r>
          </w:p>
        </w:tc>
        <w:tc>
          <w:tcPr>
            <w:tcW w:w="3681" w:type="dxa"/>
          </w:tcPr>
          <w:p w14:paraId="21E23D41" w14:textId="77777777" w:rsidR="00DF1AB7" w:rsidRPr="00D23227" w:rsidRDefault="00DF1AB7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s it had a significant effect in </w:t>
            </w:r>
          </w:p>
        </w:tc>
        <w:tc>
          <w:tcPr>
            <w:tcW w:w="3407" w:type="dxa"/>
            <w:gridSpan w:val="5"/>
          </w:tcPr>
          <w:p w14:paraId="7F54B788" w14:textId="77777777" w:rsidR="00DF1AB7" w:rsidRPr="00D23227" w:rsidRDefault="00DF1AB7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This hypothesis </w:t>
            </w:r>
            <w:r>
              <w:rPr>
                <w:b/>
                <w:bCs/>
              </w:rPr>
              <w:t>w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005794" w14:paraId="001FD0BB" w14:textId="77777777" w:rsidTr="005E1FA1">
        <w:trPr>
          <w:jc w:val="center"/>
        </w:trPr>
        <w:tc>
          <w:tcPr>
            <w:tcW w:w="3407" w:type="dxa"/>
          </w:tcPr>
          <w:p w14:paraId="79461309" w14:textId="77777777" w:rsidR="00005794" w:rsidRDefault="00005794" w:rsidP="00BC62A9">
            <w:r>
              <w:t xml:space="preserve">Topical atropine </w:t>
            </w:r>
          </w:p>
        </w:tc>
        <w:tc>
          <w:tcPr>
            <w:tcW w:w="3681" w:type="dxa"/>
          </w:tcPr>
          <w:p w14:paraId="105535AF" w14:textId="77777777" w:rsidR="00005794" w:rsidRDefault="00005794" w:rsidP="00BC62A9">
            <w:r>
              <w:t>Reducing pain</w:t>
            </w:r>
          </w:p>
        </w:tc>
        <w:tc>
          <w:tcPr>
            <w:tcW w:w="1247" w:type="dxa"/>
            <w:gridSpan w:val="2"/>
          </w:tcPr>
          <w:p w14:paraId="090BD07F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254A52A8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37" w:type="dxa"/>
            <w:gridSpan w:val="2"/>
          </w:tcPr>
          <w:p w14:paraId="6FFAB5DD" w14:textId="0E36DC2C" w:rsidR="00005794" w:rsidRDefault="00005794" w:rsidP="00BC62A9">
            <w:pPr>
              <w:jc w:val="center"/>
            </w:pPr>
            <w:r>
              <w:t>+1</w:t>
            </w:r>
          </w:p>
        </w:tc>
      </w:tr>
      <w:tr w:rsidR="00005794" w14:paraId="5F717BBF" w14:textId="77777777" w:rsidTr="005E1FA1">
        <w:trPr>
          <w:jc w:val="center"/>
        </w:trPr>
        <w:tc>
          <w:tcPr>
            <w:tcW w:w="3407" w:type="dxa"/>
          </w:tcPr>
          <w:p w14:paraId="5F9749B5" w14:textId="77777777" w:rsidR="00005794" w:rsidRDefault="00005794" w:rsidP="00BC62A9">
            <w:r>
              <w:t>Topical steroids</w:t>
            </w:r>
          </w:p>
        </w:tc>
        <w:tc>
          <w:tcPr>
            <w:tcW w:w="3681" w:type="dxa"/>
          </w:tcPr>
          <w:p w14:paraId="49F3924D" w14:textId="77777777" w:rsidR="00005794" w:rsidRDefault="00005794" w:rsidP="00BC62A9">
            <w:r>
              <w:t xml:space="preserve">Reducing formation of </w:t>
            </w:r>
            <w:proofErr w:type="spellStart"/>
            <w:r>
              <w:t>psynechia</w:t>
            </w:r>
            <w:proofErr w:type="spellEnd"/>
            <w:r>
              <w:t xml:space="preserve"> </w:t>
            </w:r>
          </w:p>
        </w:tc>
        <w:tc>
          <w:tcPr>
            <w:tcW w:w="1247" w:type="dxa"/>
            <w:gridSpan w:val="2"/>
          </w:tcPr>
          <w:p w14:paraId="625FDAA1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125344E8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37" w:type="dxa"/>
            <w:gridSpan w:val="2"/>
          </w:tcPr>
          <w:p w14:paraId="21C00AF7" w14:textId="7D377EB2" w:rsidR="00005794" w:rsidRDefault="00005794" w:rsidP="00BC62A9">
            <w:pPr>
              <w:jc w:val="center"/>
            </w:pPr>
            <w:r>
              <w:t>+1</w:t>
            </w:r>
          </w:p>
        </w:tc>
      </w:tr>
      <w:tr w:rsidR="00005794" w14:paraId="6555274B" w14:textId="77777777" w:rsidTr="005E1FA1">
        <w:trPr>
          <w:jc w:val="center"/>
        </w:trPr>
        <w:tc>
          <w:tcPr>
            <w:tcW w:w="3407" w:type="dxa"/>
          </w:tcPr>
          <w:p w14:paraId="1FA53C4F" w14:textId="77777777" w:rsidR="00005794" w:rsidRDefault="00005794" w:rsidP="00BC62A9">
            <w:r>
              <w:t>Topical pilocarpine</w:t>
            </w:r>
          </w:p>
        </w:tc>
        <w:tc>
          <w:tcPr>
            <w:tcW w:w="3681" w:type="dxa"/>
          </w:tcPr>
          <w:p w14:paraId="21076816" w14:textId="77777777" w:rsidR="00005794" w:rsidRDefault="00005794" w:rsidP="00BC62A9">
            <w:r>
              <w:t>Reducing intraocular pressure</w:t>
            </w:r>
          </w:p>
        </w:tc>
        <w:tc>
          <w:tcPr>
            <w:tcW w:w="1247" w:type="dxa"/>
            <w:gridSpan w:val="2"/>
          </w:tcPr>
          <w:p w14:paraId="4F864B13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6DFAF2F0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37" w:type="dxa"/>
            <w:gridSpan w:val="2"/>
          </w:tcPr>
          <w:p w14:paraId="6B7E3F74" w14:textId="196F8FD6" w:rsidR="00005794" w:rsidRDefault="00005794" w:rsidP="00BC62A9">
            <w:pPr>
              <w:jc w:val="center"/>
            </w:pPr>
            <w:r>
              <w:t>+1</w:t>
            </w:r>
          </w:p>
        </w:tc>
      </w:tr>
    </w:tbl>
    <w:p w14:paraId="738BE9AE" w14:textId="77777777" w:rsidR="00DF1AB7" w:rsidRDefault="00DF1AB7" w:rsidP="00CE3851"/>
    <w:p w14:paraId="51E4BA35" w14:textId="77777777" w:rsidR="00AF4EC3" w:rsidRDefault="00AF4EC3" w:rsidP="00F7123A"/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3494"/>
        <w:gridCol w:w="1300"/>
        <w:gridCol w:w="620"/>
        <w:gridCol w:w="1522"/>
      </w:tblGrid>
      <w:tr w:rsidR="00DF1AB7" w14:paraId="2E72C9B6" w14:textId="77777777" w:rsidTr="00800EA5">
        <w:trPr>
          <w:jc w:val="center"/>
        </w:trPr>
        <w:tc>
          <w:tcPr>
            <w:tcW w:w="10490" w:type="dxa"/>
            <w:gridSpan w:val="5"/>
            <w:tcBorders>
              <w:top w:val="nil"/>
            </w:tcBorders>
          </w:tcPr>
          <w:p w14:paraId="50E64F08" w14:textId="25C601AC" w:rsidR="00DF1AB7" w:rsidRPr="00FF4D69" w:rsidRDefault="00DF1AB7" w:rsidP="00BC62A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Pr="00FF4D69">
              <w:rPr>
                <w:b/>
                <w:bCs/>
              </w:rPr>
              <w:t xml:space="preserve"> (</w:t>
            </w:r>
            <w:r w:rsidR="00920539">
              <w:rPr>
                <w:b/>
                <w:bCs/>
              </w:rPr>
              <w:t>5</w:t>
            </w:r>
            <w:r w:rsidRPr="00FF4D69">
              <w:rPr>
                <w:b/>
                <w:bCs/>
              </w:rPr>
              <w:t>)</w:t>
            </w:r>
          </w:p>
        </w:tc>
      </w:tr>
      <w:tr w:rsidR="00DF1AB7" w14:paraId="1A93204D" w14:textId="77777777" w:rsidTr="00800EA5">
        <w:trPr>
          <w:jc w:val="center"/>
        </w:trPr>
        <w:tc>
          <w:tcPr>
            <w:tcW w:w="10490" w:type="dxa"/>
            <w:gridSpan w:val="5"/>
          </w:tcPr>
          <w:p w14:paraId="04B122DD" w14:textId="77777777" w:rsidR="00DF1AB7" w:rsidRDefault="00DF1AB7" w:rsidP="00843E10">
            <w:pPr>
              <w:jc w:val="both"/>
            </w:pPr>
            <w:r w:rsidRPr="002B7283">
              <w:t>A 44-year-old lady presented to the emergency department with severe left ocular pain of 2 hours duration and 1 attack of vomiting. On examination, she had severely elevated intraocular pressure (digitally) and corneal epithelial edema.</w:t>
            </w:r>
          </w:p>
        </w:tc>
      </w:tr>
      <w:tr w:rsidR="00DF1AB7" w14:paraId="34D5C671" w14:textId="77777777" w:rsidTr="008E72C6">
        <w:trPr>
          <w:jc w:val="center"/>
        </w:trPr>
        <w:tc>
          <w:tcPr>
            <w:tcW w:w="3554" w:type="dxa"/>
          </w:tcPr>
          <w:p w14:paraId="194ADD4D" w14:textId="77777777" w:rsidR="00DF1AB7" w:rsidRPr="006C1CF5" w:rsidRDefault="00DF1AB7" w:rsidP="00BC62A9">
            <w:pPr>
              <w:rPr>
                <w:b/>
                <w:bCs/>
              </w:rPr>
            </w:pPr>
            <w:r w:rsidRPr="006C1CF5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</w:t>
            </w:r>
            <w:r w:rsidRPr="006C1CF5">
              <w:rPr>
                <w:b/>
                <w:bCs/>
              </w:rPr>
              <w:t xml:space="preserve"> thinking of</w:t>
            </w:r>
          </w:p>
        </w:tc>
        <w:tc>
          <w:tcPr>
            <w:tcW w:w="3494" w:type="dxa"/>
          </w:tcPr>
          <w:p w14:paraId="681896B5" w14:textId="77777777" w:rsidR="00DF1AB7" w:rsidRPr="006C1CF5" w:rsidRDefault="00DF1AB7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442" w:type="dxa"/>
            <w:gridSpan w:val="3"/>
          </w:tcPr>
          <w:p w14:paraId="125A7F63" w14:textId="77777777" w:rsidR="00DF1AB7" w:rsidRPr="006C1CF5" w:rsidRDefault="00DF1AB7" w:rsidP="00BC62A9">
            <w:pPr>
              <w:rPr>
                <w:b/>
                <w:bCs/>
              </w:rPr>
            </w:pPr>
            <w:r w:rsidRPr="006C1CF5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6C1CF5">
              <w:rPr>
                <w:b/>
                <w:bCs/>
              </w:rPr>
              <w:t xml:space="preserve"> become</w:t>
            </w:r>
          </w:p>
        </w:tc>
      </w:tr>
      <w:tr w:rsidR="00005794" w14:paraId="1A200B57" w14:textId="77777777" w:rsidTr="008E72C6">
        <w:trPr>
          <w:jc w:val="center"/>
        </w:trPr>
        <w:tc>
          <w:tcPr>
            <w:tcW w:w="3554" w:type="dxa"/>
          </w:tcPr>
          <w:p w14:paraId="082AAFDA" w14:textId="77777777" w:rsidR="00005794" w:rsidRDefault="00005794" w:rsidP="00BC62A9">
            <w:r>
              <w:t>Primary angle closure glaucoma</w:t>
            </w:r>
          </w:p>
        </w:tc>
        <w:tc>
          <w:tcPr>
            <w:tcW w:w="3494" w:type="dxa"/>
          </w:tcPr>
          <w:p w14:paraId="68A8E6A8" w14:textId="77777777" w:rsidR="00005794" w:rsidRDefault="00005794" w:rsidP="00BC62A9">
            <w:r>
              <w:t>Small axial length and hyperopia</w:t>
            </w:r>
          </w:p>
        </w:tc>
        <w:tc>
          <w:tcPr>
            <w:tcW w:w="1300" w:type="dxa"/>
          </w:tcPr>
          <w:p w14:paraId="15CB7AFF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0" w:type="dxa"/>
          </w:tcPr>
          <w:p w14:paraId="3A3A4627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22" w:type="dxa"/>
          </w:tcPr>
          <w:p w14:paraId="2F6D95FE" w14:textId="460830C0" w:rsidR="00005794" w:rsidRDefault="00005794" w:rsidP="00BC62A9">
            <w:pPr>
              <w:jc w:val="center"/>
            </w:pPr>
            <w:r>
              <w:t>+1</w:t>
            </w:r>
          </w:p>
        </w:tc>
      </w:tr>
      <w:tr w:rsidR="00005794" w14:paraId="15568B77" w14:textId="77777777" w:rsidTr="008E72C6">
        <w:trPr>
          <w:jc w:val="center"/>
        </w:trPr>
        <w:tc>
          <w:tcPr>
            <w:tcW w:w="3554" w:type="dxa"/>
          </w:tcPr>
          <w:p w14:paraId="5A5FC8D1" w14:textId="77777777" w:rsidR="00005794" w:rsidRDefault="00005794" w:rsidP="00BC62A9">
            <w:r>
              <w:t>Secondary angle closure glaucoma</w:t>
            </w:r>
          </w:p>
        </w:tc>
        <w:tc>
          <w:tcPr>
            <w:tcW w:w="3494" w:type="dxa"/>
          </w:tcPr>
          <w:p w14:paraId="27A7ED51" w14:textId="77777777" w:rsidR="00005794" w:rsidRDefault="00005794" w:rsidP="00BC62A9">
            <w:r>
              <w:t>Swollen opaque crystalline lens</w:t>
            </w:r>
          </w:p>
        </w:tc>
        <w:tc>
          <w:tcPr>
            <w:tcW w:w="1300" w:type="dxa"/>
          </w:tcPr>
          <w:p w14:paraId="16F8927C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0" w:type="dxa"/>
          </w:tcPr>
          <w:p w14:paraId="591853B8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22" w:type="dxa"/>
          </w:tcPr>
          <w:p w14:paraId="533AE456" w14:textId="2E4F0A20" w:rsidR="00005794" w:rsidRDefault="00005794" w:rsidP="00BC62A9">
            <w:pPr>
              <w:jc w:val="center"/>
            </w:pPr>
            <w:r>
              <w:t>+1</w:t>
            </w:r>
          </w:p>
        </w:tc>
      </w:tr>
      <w:tr w:rsidR="00005794" w14:paraId="6EF970E6" w14:textId="77777777" w:rsidTr="008E72C6">
        <w:trPr>
          <w:jc w:val="center"/>
        </w:trPr>
        <w:tc>
          <w:tcPr>
            <w:tcW w:w="3554" w:type="dxa"/>
          </w:tcPr>
          <w:p w14:paraId="34310E00" w14:textId="77777777" w:rsidR="00005794" w:rsidRDefault="00005794" w:rsidP="00BC62A9">
            <w:r>
              <w:t>Secondary open angle glaucoma</w:t>
            </w:r>
          </w:p>
        </w:tc>
        <w:tc>
          <w:tcPr>
            <w:tcW w:w="3494" w:type="dxa"/>
          </w:tcPr>
          <w:p w14:paraId="58F2F190" w14:textId="77777777" w:rsidR="00005794" w:rsidRDefault="00005794" w:rsidP="00BC62A9">
            <w:r>
              <w:t>Traumatic mydriasis and RBCS in the anterior chamber</w:t>
            </w:r>
          </w:p>
        </w:tc>
        <w:tc>
          <w:tcPr>
            <w:tcW w:w="1300" w:type="dxa"/>
          </w:tcPr>
          <w:p w14:paraId="6C5C1776" w14:textId="77777777" w:rsidR="00005794" w:rsidRDefault="00005794" w:rsidP="00BC62A9">
            <w:pPr>
              <w:jc w:val="center"/>
            </w:pPr>
          </w:p>
          <w:p w14:paraId="23FCF7B7" w14:textId="77777777" w:rsidR="00005794" w:rsidRDefault="00005794" w:rsidP="00BC62A9">
            <w:pPr>
              <w:jc w:val="center"/>
            </w:pPr>
            <w:r>
              <w:t>-1</w:t>
            </w:r>
          </w:p>
        </w:tc>
        <w:tc>
          <w:tcPr>
            <w:tcW w:w="620" w:type="dxa"/>
          </w:tcPr>
          <w:p w14:paraId="3AB7E60C" w14:textId="77777777" w:rsidR="00005794" w:rsidRDefault="00005794" w:rsidP="00BC62A9">
            <w:pPr>
              <w:jc w:val="center"/>
            </w:pPr>
          </w:p>
          <w:p w14:paraId="3C012789" w14:textId="77777777" w:rsidR="00005794" w:rsidRDefault="00005794" w:rsidP="00BC62A9">
            <w:pPr>
              <w:jc w:val="center"/>
            </w:pPr>
            <w:r>
              <w:t>0</w:t>
            </w:r>
          </w:p>
        </w:tc>
        <w:tc>
          <w:tcPr>
            <w:tcW w:w="1522" w:type="dxa"/>
          </w:tcPr>
          <w:p w14:paraId="59565DBD" w14:textId="77777777" w:rsidR="00005794" w:rsidRDefault="00005794" w:rsidP="00BC62A9">
            <w:pPr>
              <w:jc w:val="center"/>
            </w:pPr>
          </w:p>
          <w:p w14:paraId="2102440D" w14:textId="6156FA71" w:rsidR="00005794" w:rsidRDefault="00005794" w:rsidP="00BC62A9">
            <w:pPr>
              <w:jc w:val="center"/>
            </w:pPr>
            <w:r>
              <w:t>+1</w:t>
            </w:r>
          </w:p>
        </w:tc>
      </w:tr>
      <w:tr w:rsidR="008E72C6" w14:paraId="6E769DEC" w14:textId="77777777" w:rsidTr="008E72C6">
        <w:trPr>
          <w:jc w:val="center"/>
        </w:trPr>
        <w:tc>
          <w:tcPr>
            <w:tcW w:w="3554" w:type="dxa"/>
          </w:tcPr>
          <w:p w14:paraId="5ABC74E2" w14:textId="0B9BCC43" w:rsidR="008E72C6" w:rsidRPr="008E72C6" w:rsidRDefault="008E72C6" w:rsidP="00BC62A9">
            <w:pPr>
              <w:rPr>
                <w:b/>
                <w:bCs/>
              </w:rPr>
            </w:pPr>
            <w:r w:rsidRPr="008E72C6">
              <w:rPr>
                <w:b/>
                <w:bCs/>
              </w:rPr>
              <w:t>If you were considering treatment with</w:t>
            </w:r>
          </w:p>
        </w:tc>
        <w:tc>
          <w:tcPr>
            <w:tcW w:w="3494" w:type="dxa"/>
          </w:tcPr>
          <w:p w14:paraId="0ADCF498" w14:textId="5A7B2B97" w:rsidR="008E72C6" w:rsidRPr="008E72C6" w:rsidRDefault="008E72C6" w:rsidP="00BC62A9">
            <w:pPr>
              <w:rPr>
                <w:b/>
                <w:bCs/>
              </w:rPr>
            </w:pPr>
            <w:r w:rsidRPr="008E72C6">
              <w:rPr>
                <w:b/>
                <w:bCs/>
              </w:rPr>
              <w:t>And then you found the patient had</w:t>
            </w:r>
          </w:p>
        </w:tc>
        <w:tc>
          <w:tcPr>
            <w:tcW w:w="3442" w:type="dxa"/>
            <w:gridSpan w:val="3"/>
          </w:tcPr>
          <w:p w14:paraId="6907E204" w14:textId="410BA0ED" w:rsidR="008E72C6" w:rsidRDefault="008E72C6" w:rsidP="00BC62A9">
            <w:pPr>
              <w:jc w:val="center"/>
            </w:pPr>
            <w:r w:rsidRPr="006C1CF5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6C1CF5">
              <w:rPr>
                <w:b/>
                <w:bCs/>
              </w:rPr>
              <w:t xml:space="preserve"> become</w:t>
            </w:r>
          </w:p>
        </w:tc>
      </w:tr>
      <w:tr w:rsidR="00C96C73" w14:paraId="7DA3E4C6" w14:textId="77777777" w:rsidTr="008E72C6">
        <w:trPr>
          <w:jc w:val="center"/>
        </w:trPr>
        <w:tc>
          <w:tcPr>
            <w:tcW w:w="3554" w:type="dxa"/>
          </w:tcPr>
          <w:p w14:paraId="302C46BB" w14:textId="5F8FEE0E" w:rsidR="00C96C73" w:rsidRDefault="00C96C73" w:rsidP="00C96C73">
            <w:r>
              <w:t>Mannitol 20%</w:t>
            </w:r>
          </w:p>
        </w:tc>
        <w:tc>
          <w:tcPr>
            <w:tcW w:w="3494" w:type="dxa"/>
          </w:tcPr>
          <w:p w14:paraId="2DA24861" w14:textId="490AD9CD" w:rsidR="00C96C73" w:rsidRDefault="00C96C73" w:rsidP="00C96C73">
            <w:r>
              <w:t>Ischemic heart disease and hypertension</w:t>
            </w:r>
          </w:p>
        </w:tc>
        <w:tc>
          <w:tcPr>
            <w:tcW w:w="1300" w:type="dxa"/>
          </w:tcPr>
          <w:p w14:paraId="4DD36EE3" w14:textId="77777777" w:rsidR="00C96C73" w:rsidRDefault="00C96C73" w:rsidP="00C96C73">
            <w:pPr>
              <w:jc w:val="center"/>
            </w:pPr>
          </w:p>
          <w:p w14:paraId="45BF7FEA" w14:textId="4351CFBC" w:rsidR="00C96C73" w:rsidRDefault="00C96C73" w:rsidP="00C96C73">
            <w:pPr>
              <w:jc w:val="center"/>
            </w:pPr>
            <w:r>
              <w:t>-1</w:t>
            </w:r>
          </w:p>
        </w:tc>
        <w:tc>
          <w:tcPr>
            <w:tcW w:w="620" w:type="dxa"/>
          </w:tcPr>
          <w:p w14:paraId="349B44E7" w14:textId="77777777" w:rsidR="00C96C73" w:rsidRDefault="00C96C73" w:rsidP="00C96C73">
            <w:pPr>
              <w:jc w:val="center"/>
            </w:pPr>
          </w:p>
          <w:p w14:paraId="5E9B0335" w14:textId="43AF1115" w:rsidR="00C96C73" w:rsidRDefault="00C96C73" w:rsidP="00C96C73">
            <w:pPr>
              <w:jc w:val="center"/>
            </w:pPr>
            <w:r>
              <w:t>0</w:t>
            </w:r>
          </w:p>
        </w:tc>
        <w:tc>
          <w:tcPr>
            <w:tcW w:w="1522" w:type="dxa"/>
          </w:tcPr>
          <w:p w14:paraId="2E2F3131" w14:textId="77777777" w:rsidR="00C96C73" w:rsidRDefault="00C96C73" w:rsidP="00C96C73">
            <w:pPr>
              <w:jc w:val="center"/>
            </w:pPr>
          </w:p>
          <w:p w14:paraId="7BD6E1DD" w14:textId="637EE11E" w:rsidR="00C96C73" w:rsidRDefault="00C96C73" w:rsidP="00C96C73">
            <w:pPr>
              <w:jc w:val="center"/>
            </w:pPr>
            <w:r>
              <w:t>+1</w:t>
            </w:r>
          </w:p>
        </w:tc>
      </w:tr>
      <w:tr w:rsidR="00C96C73" w14:paraId="45078C51" w14:textId="77777777" w:rsidTr="008E72C6">
        <w:trPr>
          <w:jc w:val="center"/>
        </w:trPr>
        <w:tc>
          <w:tcPr>
            <w:tcW w:w="3554" w:type="dxa"/>
          </w:tcPr>
          <w:p w14:paraId="242E34E2" w14:textId="4D79912A" w:rsidR="00C96C73" w:rsidRDefault="00C96C73" w:rsidP="00C96C73">
            <w:r>
              <w:t>Peripheral laser iridotomy</w:t>
            </w:r>
          </w:p>
        </w:tc>
        <w:tc>
          <w:tcPr>
            <w:tcW w:w="3494" w:type="dxa"/>
          </w:tcPr>
          <w:p w14:paraId="1BAF8730" w14:textId="59208FFB" w:rsidR="00C96C73" w:rsidRDefault="00C96C73" w:rsidP="00C96C73">
            <w:r>
              <w:t>Closed angle on gonioscopy</w:t>
            </w:r>
          </w:p>
        </w:tc>
        <w:tc>
          <w:tcPr>
            <w:tcW w:w="1300" w:type="dxa"/>
          </w:tcPr>
          <w:p w14:paraId="37E2020C" w14:textId="182EAE97" w:rsidR="00C96C73" w:rsidRDefault="00C96C73" w:rsidP="00C96C73">
            <w:pPr>
              <w:jc w:val="center"/>
            </w:pPr>
            <w:r>
              <w:t>-1</w:t>
            </w:r>
          </w:p>
        </w:tc>
        <w:tc>
          <w:tcPr>
            <w:tcW w:w="620" w:type="dxa"/>
          </w:tcPr>
          <w:p w14:paraId="74755661" w14:textId="51ECA634" w:rsidR="00C96C73" w:rsidRDefault="00C96C73" w:rsidP="00C96C73">
            <w:pPr>
              <w:jc w:val="center"/>
            </w:pPr>
            <w:r>
              <w:t>0</w:t>
            </w:r>
          </w:p>
        </w:tc>
        <w:tc>
          <w:tcPr>
            <w:tcW w:w="1522" w:type="dxa"/>
          </w:tcPr>
          <w:p w14:paraId="547FC724" w14:textId="7EB10070" w:rsidR="00C96C73" w:rsidRDefault="00C96C73" w:rsidP="00C96C73">
            <w:pPr>
              <w:jc w:val="center"/>
            </w:pPr>
            <w:r>
              <w:t>+1</w:t>
            </w:r>
          </w:p>
        </w:tc>
      </w:tr>
    </w:tbl>
    <w:p w14:paraId="1E4369BC" w14:textId="1B3C1183" w:rsidR="00D065FE" w:rsidRDefault="00D065FE" w:rsidP="00F7123A"/>
    <w:p w14:paraId="6A789B9D" w14:textId="2FF6CBC0" w:rsidR="00D065FE" w:rsidRDefault="00D065FE" w:rsidP="00F7123A"/>
    <w:p w14:paraId="29F345F0" w14:textId="74CEE313" w:rsidR="00D065FE" w:rsidRDefault="00D065FE" w:rsidP="00F7123A"/>
    <w:p w14:paraId="3E085209" w14:textId="77777777" w:rsidR="001446EB" w:rsidRPr="00974046" w:rsidRDefault="001446EB" w:rsidP="001446EB">
      <w:pPr>
        <w:jc w:val="center"/>
        <w:rPr>
          <w:b/>
          <w:bCs/>
        </w:rPr>
      </w:pPr>
      <w:r w:rsidRPr="00974046">
        <w:rPr>
          <w:b/>
          <w:bCs/>
        </w:rPr>
        <w:t>Good luck</w:t>
      </w:r>
    </w:p>
    <w:p w14:paraId="3FEA3668" w14:textId="396E4D5F" w:rsidR="00D065FE" w:rsidRDefault="00D065FE" w:rsidP="00F7123A"/>
    <w:p w14:paraId="579AF606" w14:textId="6EDD2D14" w:rsidR="00C35233" w:rsidRDefault="00C35233" w:rsidP="00F7123A"/>
    <w:p w14:paraId="36173D7F" w14:textId="349EF3E6" w:rsidR="00C35233" w:rsidRDefault="00C35233" w:rsidP="00F7123A"/>
    <w:p w14:paraId="50FF9253" w14:textId="779D56D6" w:rsidR="00C35233" w:rsidRDefault="00C35233" w:rsidP="00F7123A"/>
    <w:p w14:paraId="6A194407" w14:textId="6653BD26" w:rsidR="00C35233" w:rsidRDefault="00C35233" w:rsidP="00F7123A"/>
    <w:p w14:paraId="358C3744" w14:textId="5F310B16" w:rsidR="00C35233" w:rsidRDefault="00C35233" w:rsidP="00F7123A"/>
    <w:p w14:paraId="77832D98" w14:textId="7E7921EB" w:rsidR="00C35233" w:rsidRDefault="00C35233" w:rsidP="00F7123A"/>
    <w:p w14:paraId="08171E66" w14:textId="79F5E36D" w:rsidR="00C35233" w:rsidRDefault="00C35233" w:rsidP="00F7123A"/>
    <w:p w14:paraId="6922CB86" w14:textId="76E6C87D" w:rsidR="00C35233" w:rsidRDefault="00C35233" w:rsidP="00F7123A"/>
    <w:p w14:paraId="0EA66A6F" w14:textId="214DE417" w:rsidR="00C35233" w:rsidRDefault="00C35233" w:rsidP="00F7123A"/>
    <w:p w14:paraId="44340FEF" w14:textId="1C542BE7" w:rsidR="00C35233" w:rsidRDefault="00C35233" w:rsidP="00F7123A"/>
    <w:p w14:paraId="6424FBDB" w14:textId="79DEF093" w:rsidR="00C35233" w:rsidRDefault="00C35233" w:rsidP="00F7123A"/>
    <w:p w14:paraId="78C02671" w14:textId="7E8FC4BE" w:rsidR="00C35233" w:rsidRDefault="00C35233" w:rsidP="00F7123A"/>
    <w:p w14:paraId="6C7BAB6D" w14:textId="5F6C5EEB" w:rsidR="00C35233" w:rsidRDefault="00C35233" w:rsidP="00F7123A"/>
    <w:p w14:paraId="5B8253FB" w14:textId="31DCB2A1" w:rsidR="00C35233" w:rsidRDefault="00C35233" w:rsidP="00F7123A"/>
    <w:p w14:paraId="0B8D1613" w14:textId="77777777" w:rsidR="00C35233" w:rsidRDefault="00C35233" w:rsidP="00C35233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cript concordance test for undergraduate students</w:t>
      </w:r>
    </w:p>
    <w:p w14:paraId="3CDD297B" w14:textId="5066D677" w:rsidR="00C35233" w:rsidRPr="00C35233" w:rsidRDefault="00C35233" w:rsidP="00C35233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Test theme: Painless vision loss</w:t>
      </w:r>
    </w:p>
    <w:p w14:paraId="0CBE8094" w14:textId="77777777" w:rsidR="00D065FE" w:rsidRDefault="00D065FE" w:rsidP="00F7123A"/>
    <w:p w14:paraId="45756BFD" w14:textId="77777777" w:rsidR="00720D92" w:rsidRDefault="00720D92" w:rsidP="00720D92">
      <w:r w:rsidRPr="00844C2A">
        <w:rPr>
          <w:u w:val="single"/>
        </w:rPr>
        <w:t>Name:</w:t>
      </w:r>
      <w:r>
        <w:t xml:space="preserve">                                                                                                                           </w:t>
      </w:r>
      <w:r w:rsidRPr="00844C2A">
        <w:rPr>
          <w:u w:val="single"/>
        </w:rPr>
        <w:t>Date:</w:t>
      </w:r>
      <w:r>
        <w:t xml:space="preserve"> </w:t>
      </w:r>
    </w:p>
    <w:p w14:paraId="44BCABBE" w14:textId="78AF136C" w:rsidR="00720D92" w:rsidRPr="00F57522" w:rsidRDefault="00720D92" w:rsidP="00720D92">
      <w:pPr>
        <w:spacing w:before="240"/>
        <w:jc w:val="both"/>
        <w:rPr>
          <w:sz w:val="36"/>
          <w:szCs w:val="36"/>
        </w:rPr>
      </w:pPr>
      <w:r w:rsidRPr="00F57522">
        <w:rPr>
          <w:rFonts w:ascii="Times New Roman" w:eastAsia="Times New Roman" w:hAnsi="Times New Roman" w:cs="Times New Roman"/>
        </w:rPr>
        <w:t xml:space="preserve">The test contains </w:t>
      </w:r>
      <w:r w:rsidR="003B1A34">
        <w:rPr>
          <w:rFonts w:ascii="Times New Roman" w:eastAsia="Times New Roman" w:hAnsi="Times New Roman" w:cs="Times New Roman"/>
          <w:color w:val="000000" w:themeColor="text1"/>
        </w:rPr>
        <w:t>eight</w:t>
      </w:r>
      <w:r w:rsidRPr="00F5752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57522">
        <w:rPr>
          <w:rFonts w:ascii="Times New Roman" w:eastAsia="Times New Roman" w:hAnsi="Times New Roman" w:cs="Times New Roman"/>
        </w:rPr>
        <w:t xml:space="preserve">clinical scenarios with </w:t>
      </w:r>
      <w:r w:rsidR="003B1A34">
        <w:rPr>
          <w:rFonts w:ascii="Times New Roman" w:eastAsia="Times New Roman" w:hAnsi="Times New Roman" w:cs="Times New Roman"/>
          <w:color w:val="000000" w:themeColor="text1"/>
        </w:rPr>
        <w:t>fifteen</w:t>
      </w:r>
      <w:r w:rsidRPr="00F57522">
        <w:rPr>
          <w:rFonts w:ascii="Times New Roman" w:eastAsia="Times New Roman" w:hAnsi="Times New Roman" w:cs="Times New Roman"/>
        </w:rPr>
        <w:t xml:space="preserve"> vignettes of </w:t>
      </w:r>
      <w:r w:rsidRPr="00F57522">
        <w:rPr>
          <w:rFonts w:ascii="Times New Roman" w:eastAsia="Times New Roman" w:hAnsi="Times New Roman" w:cs="Times New Roman"/>
          <w:color w:val="000000" w:themeColor="text1"/>
        </w:rPr>
        <w:t>two to three</w:t>
      </w:r>
      <w:r w:rsidRPr="00F57522">
        <w:rPr>
          <w:rFonts w:ascii="Times New Roman" w:eastAsia="Times New Roman" w:hAnsi="Times New Roman" w:cs="Times New Roman"/>
        </w:rPr>
        <w:t xml:space="preserve"> items each. </w:t>
      </w:r>
      <w:r>
        <w:rPr>
          <w:rFonts w:ascii="Times New Roman" w:eastAsia="Times New Roman" w:hAnsi="Times New Roman" w:cs="Times New Roman"/>
          <w:color w:val="000000" w:themeColor="text1"/>
        </w:rPr>
        <w:t>The</w:t>
      </w:r>
      <w:r w:rsidRPr="00F5752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57522">
        <w:rPr>
          <w:rFonts w:ascii="Times New Roman" w:eastAsia="Times New Roman" w:hAnsi="Times New Roman" w:cs="Times New Roman"/>
        </w:rPr>
        <w:t xml:space="preserve">vignettes are about the </w:t>
      </w:r>
      <w:r w:rsidRPr="00F57522">
        <w:rPr>
          <w:rFonts w:ascii="Times New Roman" w:eastAsia="Times New Roman" w:hAnsi="Times New Roman" w:cs="Times New Roman"/>
          <w:b/>
          <w:bCs/>
        </w:rPr>
        <w:t>diagnosis</w:t>
      </w:r>
      <w:r w:rsidRPr="00F57522">
        <w:rPr>
          <w:rFonts w:ascii="Times New Roman" w:eastAsia="Times New Roman" w:hAnsi="Times New Roman" w:cs="Times New Roman"/>
        </w:rPr>
        <w:t xml:space="preserve"> of common problems, </w:t>
      </w:r>
      <w:r w:rsidR="003B1A34" w:rsidRPr="00F57522">
        <w:rPr>
          <w:rFonts w:ascii="Times New Roman" w:eastAsia="Times New Roman" w:hAnsi="Times New Roman" w:cs="Times New Roman"/>
          <w:b/>
          <w:bCs/>
        </w:rPr>
        <w:t>investigations,</w:t>
      </w:r>
      <w:r w:rsidRPr="00F57522">
        <w:rPr>
          <w:rFonts w:ascii="Times New Roman" w:eastAsia="Times New Roman" w:hAnsi="Times New Roman" w:cs="Times New Roman"/>
          <w:b/>
          <w:bCs/>
        </w:rPr>
        <w:t xml:space="preserve"> </w:t>
      </w:r>
      <w:r w:rsidRPr="00F57522">
        <w:rPr>
          <w:rFonts w:ascii="Times New Roman" w:eastAsia="Times New Roman" w:hAnsi="Times New Roman" w:cs="Times New Roman"/>
        </w:rPr>
        <w:t>and</w:t>
      </w:r>
      <w:r w:rsidRPr="00F57522">
        <w:rPr>
          <w:rFonts w:ascii="Times New Roman" w:eastAsia="Times New Roman" w:hAnsi="Times New Roman" w:cs="Times New Roman"/>
          <w:b/>
          <w:bCs/>
        </w:rPr>
        <w:t xml:space="preserve"> treatment</w:t>
      </w:r>
      <w:r w:rsidRPr="00F57522">
        <w:rPr>
          <w:rFonts w:ascii="Times New Roman" w:eastAsia="Times New Roman" w:hAnsi="Times New Roman" w:cs="Times New Roman"/>
        </w:rPr>
        <w:t>.</w:t>
      </w:r>
    </w:p>
    <w:p w14:paraId="151561E8" w14:textId="77777777" w:rsidR="00720D92" w:rsidRPr="000B6848" w:rsidRDefault="00720D92" w:rsidP="00720D92">
      <w:pPr>
        <w:spacing w:after="120"/>
        <w:jc w:val="both"/>
        <w:rPr>
          <w:rFonts w:ascii="Times New Roman" w:eastAsia="Times New Roman" w:hAnsi="Times New Roman" w:cs="Times New Roman"/>
        </w:rPr>
      </w:pPr>
      <w:r w:rsidRPr="002C0B41">
        <w:rPr>
          <w:rFonts w:ascii="Times New Roman" w:eastAsia="Times New Roman" w:hAnsi="Times New Roman" w:cs="Times New Roman"/>
          <w:u w:val="single"/>
        </w:rPr>
        <w:t>After reading the scenario of each item, please highlight the degree of agreement or disagreement with the hypothesis</w:t>
      </w:r>
      <w:r w:rsidRPr="002C0B41">
        <w:rPr>
          <w:rFonts w:ascii="Times New Roman" w:eastAsia="Times New Roman" w:hAnsi="Times New Roman" w:cs="Times New Roman"/>
        </w:rPr>
        <w:t xml:space="preserve"> (the second column contains information that helps you to include or exclude the corresponding differential diagnosis).</w:t>
      </w:r>
    </w:p>
    <w:p w14:paraId="7059B880" w14:textId="77777777" w:rsidR="00720D92" w:rsidRDefault="00720D92" w:rsidP="00720D92">
      <w:pPr>
        <w:jc w:val="both"/>
      </w:pPr>
      <w:r>
        <w:t>Please make your choice of the most adequate answer. The hypothesis will become:</w:t>
      </w:r>
    </w:p>
    <w:p w14:paraId="3D0801AF" w14:textId="77777777" w:rsidR="00720D92" w:rsidRPr="000B6848" w:rsidRDefault="00720D92" w:rsidP="00720D92">
      <w:pPr>
        <w:jc w:val="both"/>
        <w:rPr>
          <w:b/>
          <w:bCs/>
        </w:rPr>
      </w:pPr>
      <w:r w:rsidRPr="000B6848">
        <w:rPr>
          <w:b/>
          <w:bCs/>
        </w:rPr>
        <w:t>-1 = unlikely</w:t>
      </w:r>
      <w:r>
        <w:rPr>
          <w:b/>
          <w:bCs/>
        </w:rPr>
        <w:t xml:space="preserve"> </w:t>
      </w:r>
      <w:r w:rsidRPr="000B6848">
        <w:rPr>
          <w:b/>
          <w:bCs/>
        </w:rPr>
        <w:t>(ruled out or almost ruled out)</w:t>
      </w:r>
    </w:p>
    <w:p w14:paraId="773561B9" w14:textId="77777777" w:rsidR="00720D92" w:rsidRPr="000B6848" w:rsidRDefault="00720D92" w:rsidP="00720D92">
      <w:pPr>
        <w:jc w:val="both"/>
        <w:rPr>
          <w:b/>
          <w:bCs/>
        </w:rPr>
      </w:pPr>
      <w:r w:rsidRPr="000B6848">
        <w:rPr>
          <w:b/>
          <w:bCs/>
        </w:rPr>
        <w:t>0 = neither likely nor unlikely</w:t>
      </w:r>
    </w:p>
    <w:p w14:paraId="55F2FD87" w14:textId="77777777" w:rsidR="00720D92" w:rsidRPr="000B6848" w:rsidRDefault="00720D92" w:rsidP="00720D92">
      <w:pPr>
        <w:jc w:val="both"/>
        <w:rPr>
          <w:b/>
          <w:bCs/>
        </w:rPr>
      </w:pPr>
      <w:r w:rsidRPr="000B6848">
        <w:rPr>
          <w:b/>
          <w:bCs/>
        </w:rPr>
        <w:t>+1 = likely</w:t>
      </w:r>
    </w:p>
    <w:p w14:paraId="1E3DE4AF" w14:textId="65F4FFAE" w:rsidR="00920539" w:rsidRDefault="00920539" w:rsidP="00F7123A"/>
    <w:p w14:paraId="030195AC" w14:textId="6ED7AAB1" w:rsidR="00720D92" w:rsidRDefault="00720D92" w:rsidP="00F7123A"/>
    <w:p w14:paraId="62BC45E2" w14:textId="77777777" w:rsidR="00720D92" w:rsidRDefault="00720D92" w:rsidP="00F7123A"/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2976"/>
        <w:gridCol w:w="1526"/>
        <w:gridCol w:w="623"/>
        <w:gridCol w:w="1248"/>
      </w:tblGrid>
      <w:tr w:rsidR="00F7123A" w14:paraId="73C81214" w14:textId="77777777" w:rsidTr="00BC62A9">
        <w:tc>
          <w:tcPr>
            <w:tcW w:w="10206" w:type="dxa"/>
            <w:gridSpan w:val="5"/>
            <w:tcBorders>
              <w:top w:val="nil"/>
            </w:tcBorders>
          </w:tcPr>
          <w:p w14:paraId="3900EE70" w14:textId="2CC0B6DB" w:rsidR="00F7123A" w:rsidRPr="00FF4D69" w:rsidRDefault="00F7123A" w:rsidP="00BC62A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Pr="00FF4D69">
              <w:rPr>
                <w:b/>
                <w:bCs/>
              </w:rPr>
              <w:t xml:space="preserve"> (</w:t>
            </w:r>
            <w:r w:rsidR="00AF4EC3">
              <w:rPr>
                <w:b/>
                <w:bCs/>
              </w:rPr>
              <w:t>1</w:t>
            </w:r>
            <w:r w:rsidRPr="00FF4D69">
              <w:rPr>
                <w:b/>
                <w:bCs/>
              </w:rPr>
              <w:t>)</w:t>
            </w:r>
          </w:p>
        </w:tc>
      </w:tr>
      <w:tr w:rsidR="00F7123A" w14:paraId="5C1CE746" w14:textId="77777777" w:rsidTr="00BC62A9">
        <w:tc>
          <w:tcPr>
            <w:tcW w:w="10206" w:type="dxa"/>
            <w:gridSpan w:val="5"/>
          </w:tcPr>
          <w:p w14:paraId="5D6A8FD6" w14:textId="03AC9C24" w:rsidR="00F7123A" w:rsidRDefault="00F7123A" w:rsidP="00745EA6">
            <w:pPr>
              <w:jc w:val="both"/>
            </w:pPr>
            <w:r w:rsidRPr="001A5AA2">
              <w:t>A 55-year-old female</w:t>
            </w:r>
            <w:r w:rsidR="00720D92">
              <w:t xml:space="preserve"> with</w:t>
            </w:r>
            <w:r w:rsidRPr="001A5AA2">
              <w:t xml:space="preserve"> uncontrolled hypertensive patient came to the ophthalmology outpatient clinic complaining of right defective vision for three days.</w:t>
            </w:r>
            <w:r w:rsidR="00CE2FCE">
              <w:t xml:space="preserve"> On examination, there was right relative afferent pupillary defect</w:t>
            </w:r>
          </w:p>
        </w:tc>
      </w:tr>
      <w:tr w:rsidR="00F7123A" w14:paraId="07759026" w14:textId="77777777" w:rsidTr="00BC62A9">
        <w:tc>
          <w:tcPr>
            <w:tcW w:w="3833" w:type="dxa"/>
          </w:tcPr>
          <w:p w14:paraId="5BE13CCC" w14:textId="77777777" w:rsidR="00F7123A" w:rsidRPr="00D23227" w:rsidRDefault="00F7123A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</w:t>
            </w:r>
            <w:r w:rsidRPr="00D23227">
              <w:rPr>
                <w:b/>
                <w:bCs/>
              </w:rPr>
              <w:t xml:space="preserve"> thinking of</w:t>
            </w:r>
          </w:p>
        </w:tc>
        <w:tc>
          <w:tcPr>
            <w:tcW w:w="2976" w:type="dxa"/>
          </w:tcPr>
          <w:p w14:paraId="6AE64C2D" w14:textId="77777777" w:rsidR="00F7123A" w:rsidRPr="00D23227" w:rsidRDefault="00F7123A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397" w:type="dxa"/>
            <w:gridSpan w:val="3"/>
          </w:tcPr>
          <w:p w14:paraId="20055409" w14:textId="77777777" w:rsidR="00F7123A" w:rsidRPr="00D23227" w:rsidRDefault="00F7123A" w:rsidP="00BC62A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920539" w14:paraId="04E81672" w14:textId="77777777" w:rsidTr="0099514D">
        <w:tc>
          <w:tcPr>
            <w:tcW w:w="3833" w:type="dxa"/>
          </w:tcPr>
          <w:p w14:paraId="4427C218" w14:textId="77777777" w:rsidR="00920539" w:rsidRDefault="00920539" w:rsidP="00BC62A9">
            <w:r>
              <w:t>Doing fundus fluorescein angiography</w:t>
            </w:r>
          </w:p>
        </w:tc>
        <w:tc>
          <w:tcPr>
            <w:tcW w:w="2976" w:type="dxa"/>
          </w:tcPr>
          <w:p w14:paraId="444DE6B7" w14:textId="77777777" w:rsidR="00920539" w:rsidRDefault="00920539" w:rsidP="00BC62A9">
            <w:r>
              <w:t>Hard exudates</w:t>
            </w:r>
          </w:p>
        </w:tc>
        <w:tc>
          <w:tcPr>
            <w:tcW w:w="1526" w:type="dxa"/>
          </w:tcPr>
          <w:p w14:paraId="2EE598AE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391F22A7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4A890094" w14:textId="306A2CCF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40830710" w14:textId="77777777" w:rsidTr="00D07FDD">
        <w:tc>
          <w:tcPr>
            <w:tcW w:w="3833" w:type="dxa"/>
          </w:tcPr>
          <w:p w14:paraId="56B1BD5F" w14:textId="77777777" w:rsidR="00920539" w:rsidRDefault="00920539" w:rsidP="00BC62A9">
            <w:r>
              <w:t>Doing fundus fluorescein angiography</w:t>
            </w:r>
          </w:p>
        </w:tc>
        <w:tc>
          <w:tcPr>
            <w:tcW w:w="2976" w:type="dxa"/>
          </w:tcPr>
          <w:p w14:paraId="7BBADAEC" w14:textId="77777777" w:rsidR="00920539" w:rsidRDefault="00920539" w:rsidP="00BC62A9">
            <w:r>
              <w:t>Flame-shaped hemorrhages and cotton wool spots</w:t>
            </w:r>
          </w:p>
        </w:tc>
        <w:tc>
          <w:tcPr>
            <w:tcW w:w="1526" w:type="dxa"/>
          </w:tcPr>
          <w:p w14:paraId="533852B7" w14:textId="77777777" w:rsidR="00920539" w:rsidRDefault="00920539" w:rsidP="00BC62A9">
            <w:pPr>
              <w:jc w:val="center"/>
            </w:pPr>
          </w:p>
          <w:p w14:paraId="32CA28BF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108A014E" w14:textId="77777777" w:rsidR="00920539" w:rsidRDefault="00920539" w:rsidP="00BC62A9">
            <w:pPr>
              <w:jc w:val="center"/>
            </w:pPr>
          </w:p>
          <w:p w14:paraId="1960BF9E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08B55C6B" w14:textId="77777777" w:rsidR="00920539" w:rsidRDefault="00920539" w:rsidP="00BC62A9">
            <w:pPr>
              <w:jc w:val="center"/>
            </w:pPr>
          </w:p>
          <w:p w14:paraId="5DD7F29B" w14:textId="30A728CC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F7123A" w:rsidRPr="009A61B8" w14:paraId="51655FB3" w14:textId="77777777" w:rsidTr="00BC62A9">
        <w:tc>
          <w:tcPr>
            <w:tcW w:w="10206" w:type="dxa"/>
            <w:gridSpan w:val="5"/>
          </w:tcPr>
          <w:p w14:paraId="7DB2DA15" w14:textId="5EEA6B18" w:rsidR="00F7123A" w:rsidRPr="00462C4E" w:rsidRDefault="00CE2FCE" w:rsidP="00BC62A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fter diagnosis was confirmed for central retinal vein occlusion</w:t>
            </w:r>
            <w:r w:rsidR="00F7123A" w:rsidRPr="00462C4E">
              <w:rPr>
                <w:b/>
                <w:bCs/>
              </w:rPr>
              <w:t xml:space="preserve">, you </w:t>
            </w:r>
            <w:r w:rsidR="00920539" w:rsidRPr="00462C4E">
              <w:rPr>
                <w:b/>
                <w:bCs/>
              </w:rPr>
              <w:t>must</w:t>
            </w:r>
            <w:r w:rsidR="00F7123A" w:rsidRPr="00462C4E">
              <w:rPr>
                <w:b/>
                <w:bCs/>
              </w:rPr>
              <w:t xml:space="preserve"> decide the suitable treatment. </w:t>
            </w:r>
          </w:p>
        </w:tc>
      </w:tr>
      <w:tr w:rsidR="00F7123A" w:rsidRPr="009A61B8" w14:paraId="6F800C69" w14:textId="77777777" w:rsidTr="00BC62A9">
        <w:tc>
          <w:tcPr>
            <w:tcW w:w="3833" w:type="dxa"/>
          </w:tcPr>
          <w:p w14:paraId="39152A79" w14:textId="77777777" w:rsidR="00F7123A" w:rsidRPr="009A61B8" w:rsidRDefault="00F7123A" w:rsidP="00BC62A9">
            <w:pPr>
              <w:rPr>
                <w:b/>
                <w:bCs/>
              </w:rPr>
            </w:pPr>
            <w:r w:rsidRPr="009A61B8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</w:t>
            </w:r>
            <w:r w:rsidRPr="009A61B8">
              <w:rPr>
                <w:b/>
                <w:bCs/>
              </w:rPr>
              <w:t xml:space="preserve"> thinking of</w:t>
            </w:r>
          </w:p>
        </w:tc>
        <w:tc>
          <w:tcPr>
            <w:tcW w:w="2976" w:type="dxa"/>
          </w:tcPr>
          <w:p w14:paraId="7C0B32A1" w14:textId="77777777" w:rsidR="00F7123A" w:rsidRPr="009A61B8" w:rsidRDefault="00F7123A" w:rsidP="00BC62A9">
            <w:pPr>
              <w:rPr>
                <w:b/>
                <w:bCs/>
              </w:rPr>
            </w:pPr>
            <w:r w:rsidRPr="009A61B8">
              <w:rPr>
                <w:b/>
                <w:bCs/>
              </w:rPr>
              <w:t>And then you decide</w:t>
            </w:r>
            <w:r>
              <w:rPr>
                <w:b/>
                <w:bCs/>
              </w:rPr>
              <w:t>d</w:t>
            </w:r>
            <w:r w:rsidRPr="009A61B8">
              <w:rPr>
                <w:b/>
                <w:bCs/>
              </w:rPr>
              <w:t xml:space="preserve"> to</w:t>
            </w:r>
          </w:p>
        </w:tc>
        <w:tc>
          <w:tcPr>
            <w:tcW w:w="3397" w:type="dxa"/>
            <w:gridSpan w:val="3"/>
          </w:tcPr>
          <w:p w14:paraId="54A2400D" w14:textId="77777777" w:rsidR="00F7123A" w:rsidRPr="009A61B8" w:rsidRDefault="00F7123A" w:rsidP="00BC62A9">
            <w:pPr>
              <w:jc w:val="center"/>
              <w:rPr>
                <w:b/>
                <w:bCs/>
              </w:rPr>
            </w:pPr>
            <w:r w:rsidRPr="00D23227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920539" w14:paraId="35825F64" w14:textId="77777777" w:rsidTr="00815A8F">
        <w:tc>
          <w:tcPr>
            <w:tcW w:w="3833" w:type="dxa"/>
          </w:tcPr>
          <w:p w14:paraId="1E69023F" w14:textId="77777777" w:rsidR="00920539" w:rsidRDefault="00920539" w:rsidP="00BC62A9">
            <w:r>
              <w:t>The first line of treatment</w:t>
            </w:r>
          </w:p>
        </w:tc>
        <w:tc>
          <w:tcPr>
            <w:tcW w:w="2976" w:type="dxa"/>
          </w:tcPr>
          <w:p w14:paraId="3D87E628" w14:textId="77777777" w:rsidR="00920539" w:rsidRDefault="00920539" w:rsidP="00BC62A9">
            <w:r>
              <w:t>Control the systemic condition</w:t>
            </w:r>
          </w:p>
        </w:tc>
        <w:tc>
          <w:tcPr>
            <w:tcW w:w="1526" w:type="dxa"/>
          </w:tcPr>
          <w:p w14:paraId="79AAD185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2934D082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45324B5F" w14:textId="794AB165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64F4C759" w14:textId="77777777" w:rsidTr="00416A91">
        <w:tc>
          <w:tcPr>
            <w:tcW w:w="3833" w:type="dxa"/>
          </w:tcPr>
          <w:p w14:paraId="65925E09" w14:textId="77777777" w:rsidR="00920539" w:rsidRDefault="00920539" w:rsidP="00BC62A9">
            <w:r>
              <w:t>Treatment of macular edema</w:t>
            </w:r>
          </w:p>
        </w:tc>
        <w:tc>
          <w:tcPr>
            <w:tcW w:w="2976" w:type="dxa"/>
          </w:tcPr>
          <w:p w14:paraId="3B2E6FE3" w14:textId="77777777" w:rsidR="00920539" w:rsidRDefault="00920539" w:rsidP="00BC62A9">
            <w:r>
              <w:t>Observation only</w:t>
            </w:r>
          </w:p>
        </w:tc>
        <w:tc>
          <w:tcPr>
            <w:tcW w:w="1526" w:type="dxa"/>
          </w:tcPr>
          <w:p w14:paraId="0083EEA0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606616DC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4572ECD7" w14:textId="0DD1315C" w:rsidR="00920539" w:rsidRDefault="00920539" w:rsidP="00BC62A9">
            <w:pPr>
              <w:jc w:val="center"/>
            </w:pPr>
            <w:r>
              <w:t>+1</w:t>
            </w:r>
          </w:p>
        </w:tc>
      </w:tr>
    </w:tbl>
    <w:p w14:paraId="6F90D1CD" w14:textId="7833C62C" w:rsidR="00DF1AB7" w:rsidRDefault="00DF1AB7" w:rsidP="00720D92">
      <w:pPr>
        <w:ind w:firstLine="720"/>
      </w:pPr>
    </w:p>
    <w:p w14:paraId="75468549" w14:textId="2D7432BD" w:rsidR="00720D92" w:rsidRDefault="00720D92" w:rsidP="00720D92">
      <w:pPr>
        <w:ind w:firstLine="720"/>
      </w:pPr>
    </w:p>
    <w:p w14:paraId="5DCB41D1" w14:textId="77777777" w:rsidR="00720D92" w:rsidRDefault="00720D92" w:rsidP="00720D92">
      <w:pPr>
        <w:ind w:firstLine="720"/>
      </w:pPr>
    </w:p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3686"/>
        <w:gridCol w:w="142"/>
        <w:gridCol w:w="1100"/>
        <w:gridCol w:w="623"/>
        <w:gridCol w:w="1248"/>
      </w:tblGrid>
      <w:tr w:rsidR="00090415" w14:paraId="0612168F" w14:textId="77777777" w:rsidTr="00532E39">
        <w:tc>
          <w:tcPr>
            <w:tcW w:w="10206" w:type="dxa"/>
            <w:gridSpan w:val="6"/>
            <w:tcBorders>
              <w:top w:val="nil"/>
            </w:tcBorders>
          </w:tcPr>
          <w:p w14:paraId="6C369C2B" w14:textId="59A8E1DD" w:rsidR="00090415" w:rsidRPr="00FF4D69" w:rsidRDefault="00090415" w:rsidP="00532E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  <w:r w:rsidRPr="00FF4D69">
              <w:rPr>
                <w:b/>
                <w:bCs/>
              </w:rPr>
              <w:t xml:space="preserve"> (</w:t>
            </w:r>
            <w:r w:rsidR="00920539">
              <w:rPr>
                <w:b/>
                <w:bCs/>
              </w:rPr>
              <w:t>2</w:t>
            </w:r>
            <w:r w:rsidRPr="00FF4D69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</w:tc>
      </w:tr>
      <w:tr w:rsidR="00090415" w14:paraId="10D75EE4" w14:textId="77777777" w:rsidTr="00532E39">
        <w:tc>
          <w:tcPr>
            <w:tcW w:w="10206" w:type="dxa"/>
            <w:gridSpan w:val="6"/>
          </w:tcPr>
          <w:p w14:paraId="7EF82604" w14:textId="77777777" w:rsidR="00090415" w:rsidRDefault="00090415" w:rsidP="00745EA6">
            <w:pPr>
              <w:jc w:val="both"/>
            </w:pPr>
            <w:r w:rsidRPr="007E3D32">
              <w:t>20 years old female patient came complaining of defective vision. After complete examination, her final refraction was (-2.00) diopters for her right eye and (-18.00) diopters for her left eye.</w:t>
            </w:r>
          </w:p>
        </w:tc>
      </w:tr>
      <w:tr w:rsidR="00090415" w14:paraId="12FAB917" w14:textId="77777777" w:rsidTr="00532E39">
        <w:tc>
          <w:tcPr>
            <w:tcW w:w="3407" w:type="dxa"/>
          </w:tcPr>
          <w:p w14:paraId="316018FC" w14:textId="77777777" w:rsidR="00090415" w:rsidRPr="00D23227" w:rsidRDefault="00090415" w:rsidP="00532E3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were considering the management by</w:t>
            </w:r>
          </w:p>
        </w:tc>
        <w:tc>
          <w:tcPr>
            <w:tcW w:w="3828" w:type="dxa"/>
            <w:gridSpan w:val="2"/>
          </w:tcPr>
          <w:p w14:paraId="4EAB5250" w14:textId="77777777" w:rsidR="00090415" w:rsidRPr="00D23227" w:rsidRDefault="00090415" w:rsidP="00532E3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>if the patient came in her first revision feeling</w:t>
            </w:r>
          </w:p>
        </w:tc>
        <w:tc>
          <w:tcPr>
            <w:tcW w:w="2971" w:type="dxa"/>
            <w:gridSpan w:val="3"/>
          </w:tcPr>
          <w:p w14:paraId="1D81ADF1" w14:textId="77777777" w:rsidR="00090415" w:rsidRPr="00D23227" w:rsidRDefault="00090415" w:rsidP="00532E39">
            <w:pPr>
              <w:rPr>
                <w:b/>
                <w:bCs/>
              </w:rPr>
            </w:pPr>
            <w:r w:rsidRPr="00D23227">
              <w:rPr>
                <w:b/>
                <w:bCs/>
              </w:rPr>
              <w:t>This hypothesis w</w:t>
            </w:r>
            <w:r>
              <w:rPr>
                <w:b/>
                <w:bCs/>
              </w:rPr>
              <w:t>ould</w:t>
            </w:r>
            <w:r w:rsidRPr="00D23227">
              <w:rPr>
                <w:b/>
                <w:bCs/>
              </w:rPr>
              <w:t xml:space="preserve"> become</w:t>
            </w:r>
          </w:p>
        </w:tc>
      </w:tr>
      <w:tr w:rsidR="00920539" w14:paraId="73850830" w14:textId="77777777" w:rsidTr="007F0226">
        <w:tc>
          <w:tcPr>
            <w:tcW w:w="3407" w:type="dxa"/>
          </w:tcPr>
          <w:p w14:paraId="379B6639" w14:textId="77777777" w:rsidR="00920539" w:rsidRDefault="00920539" w:rsidP="00532E39">
            <w:r>
              <w:t>Glasses</w:t>
            </w:r>
          </w:p>
        </w:tc>
        <w:tc>
          <w:tcPr>
            <w:tcW w:w="3686" w:type="dxa"/>
          </w:tcPr>
          <w:p w14:paraId="5FAD5B64" w14:textId="77777777" w:rsidR="00920539" w:rsidRDefault="00920539" w:rsidP="00532E39">
            <w:r>
              <w:t>annoyed</w:t>
            </w:r>
          </w:p>
        </w:tc>
        <w:tc>
          <w:tcPr>
            <w:tcW w:w="1242" w:type="dxa"/>
            <w:gridSpan w:val="2"/>
          </w:tcPr>
          <w:p w14:paraId="1A0B0895" w14:textId="77777777" w:rsidR="00920539" w:rsidRDefault="00920539" w:rsidP="00532E3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345509AE" w14:textId="77777777" w:rsidR="00920539" w:rsidRDefault="00920539" w:rsidP="00532E3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54C70E86" w14:textId="796F6AAB" w:rsidR="00920539" w:rsidRDefault="00920539" w:rsidP="00532E39">
            <w:pPr>
              <w:jc w:val="center"/>
            </w:pPr>
            <w:r>
              <w:t>+1</w:t>
            </w:r>
          </w:p>
        </w:tc>
      </w:tr>
      <w:tr w:rsidR="00920539" w14:paraId="229C9078" w14:textId="77777777" w:rsidTr="00BD1A30">
        <w:tc>
          <w:tcPr>
            <w:tcW w:w="3407" w:type="dxa"/>
          </w:tcPr>
          <w:p w14:paraId="51980DA7" w14:textId="77777777" w:rsidR="00920539" w:rsidRDefault="00920539" w:rsidP="00532E39">
            <w:r>
              <w:t>Contact lenses</w:t>
            </w:r>
          </w:p>
        </w:tc>
        <w:tc>
          <w:tcPr>
            <w:tcW w:w="3686" w:type="dxa"/>
          </w:tcPr>
          <w:p w14:paraId="51508F04" w14:textId="77777777" w:rsidR="00920539" w:rsidRDefault="00920539" w:rsidP="00532E39">
            <w:r>
              <w:t xml:space="preserve">Satisfied with her vision </w:t>
            </w:r>
          </w:p>
        </w:tc>
        <w:tc>
          <w:tcPr>
            <w:tcW w:w="1242" w:type="dxa"/>
            <w:gridSpan w:val="2"/>
          </w:tcPr>
          <w:p w14:paraId="72EE2540" w14:textId="77777777" w:rsidR="00920539" w:rsidRDefault="00920539" w:rsidP="00532E3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3517EEC1" w14:textId="77777777" w:rsidR="00920539" w:rsidRDefault="00920539" w:rsidP="00532E3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1624F375" w14:textId="674D55B3" w:rsidR="00920539" w:rsidRDefault="00920539" w:rsidP="00532E39">
            <w:pPr>
              <w:jc w:val="center"/>
            </w:pPr>
            <w:r>
              <w:t>+1</w:t>
            </w:r>
          </w:p>
        </w:tc>
      </w:tr>
      <w:tr w:rsidR="00920539" w14:paraId="18FD828A" w14:textId="77777777" w:rsidTr="003E3B13">
        <w:tc>
          <w:tcPr>
            <w:tcW w:w="3407" w:type="dxa"/>
          </w:tcPr>
          <w:p w14:paraId="6B5F1193" w14:textId="77777777" w:rsidR="00920539" w:rsidRDefault="00920539" w:rsidP="00532E39">
            <w:r>
              <w:t>Intraocular lens for left eye</w:t>
            </w:r>
          </w:p>
        </w:tc>
        <w:tc>
          <w:tcPr>
            <w:tcW w:w="3686" w:type="dxa"/>
          </w:tcPr>
          <w:p w14:paraId="39322745" w14:textId="77777777" w:rsidR="00920539" w:rsidRDefault="00920539" w:rsidP="00532E39">
            <w:r>
              <w:t>Of defective reading ability</w:t>
            </w:r>
          </w:p>
        </w:tc>
        <w:tc>
          <w:tcPr>
            <w:tcW w:w="1242" w:type="dxa"/>
            <w:gridSpan w:val="2"/>
          </w:tcPr>
          <w:p w14:paraId="68C888E7" w14:textId="77777777" w:rsidR="00920539" w:rsidRDefault="00920539" w:rsidP="00532E39">
            <w:pPr>
              <w:jc w:val="center"/>
            </w:pPr>
            <w:r>
              <w:t>-1</w:t>
            </w:r>
          </w:p>
        </w:tc>
        <w:tc>
          <w:tcPr>
            <w:tcW w:w="623" w:type="dxa"/>
          </w:tcPr>
          <w:p w14:paraId="7039006C" w14:textId="77777777" w:rsidR="00920539" w:rsidRDefault="00920539" w:rsidP="00532E39">
            <w:pPr>
              <w:jc w:val="center"/>
            </w:pPr>
            <w:r>
              <w:t>0</w:t>
            </w:r>
          </w:p>
        </w:tc>
        <w:tc>
          <w:tcPr>
            <w:tcW w:w="1248" w:type="dxa"/>
          </w:tcPr>
          <w:p w14:paraId="7B58CEAB" w14:textId="56D11F33" w:rsidR="00920539" w:rsidRDefault="00920539" w:rsidP="00532E39">
            <w:pPr>
              <w:jc w:val="center"/>
            </w:pPr>
            <w:r>
              <w:t>+1</w:t>
            </w:r>
          </w:p>
        </w:tc>
      </w:tr>
    </w:tbl>
    <w:p w14:paraId="22C8DA1D" w14:textId="0E64437C" w:rsidR="00057B97" w:rsidRDefault="00057B97" w:rsidP="00F7123A"/>
    <w:p w14:paraId="377DA152" w14:textId="43F37423" w:rsidR="00057B97" w:rsidRDefault="00057B97" w:rsidP="00F7123A"/>
    <w:p w14:paraId="6DBB3B5A" w14:textId="42E0E754" w:rsidR="00720D92" w:rsidRDefault="00720D92" w:rsidP="00F7123A"/>
    <w:p w14:paraId="49175044" w14:textId="1E6F16DF" w:rsidR="00720D92" w:rsidRDefault="00720D92" w:rsidP="00F7123A"/>
    <w:p w14:paraId="26CD3E82" w14:textId="77777777" w:rsidR="00720D92" w:rsidRDefault="00720D92" w:rsidP="00F7123A"/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788"/>
        <w:gridCol w:w="2870"/>
        <w:gridCol w:w="119"/>
        <w:gridCol w:w="1883"/>
        <w:gridCol w:w="583"/>
        <w:gridCol w:w="1202"/>
      </w:tblGrid>
      <w:tr w:rsidR="00DF1AB7" w14:paraId="32F8CA0E" w14:textId="77777777" w:rsidTr="00BC62A9">
        <w:tc>
          <w:tcPr>
            <w:tcW w:w="10206" w:type="dxa"/>
            <w:gridSpan w:val="7"/>
            <w:tcBorders>
              <w:top w:val="nil"/>
            </w:tcBorders>
          </w:tcPr>
          <w:p w14:paraId="4A978C93" w14:textId="3EEDCD8D" w:rsidR="00DF1AB7" w:rsidRPr="00FF4D69" w:rsidRDefault="00DF1AB7" w:rsidP="00BC62A9">
            <w:pPr>
              <w:jc w:val="both"/>
              <w:rPr>
                <w:b/>
                <w:bCs/>
              </w:rPr>
            </w:pPr>
            <w:r w:rsidRPr="00CF7B63">
              <w:rPr>
                <w:b/>
                <w:bCs/>
              </w:rPr>
              <w:t>Patient (</w:t>
            </w:r>
            <w:r w:rsidR="00920539">
              <w:rPr>
                <w:b/>
                <w:bCs/>
              </w:rPr>
              <w:t>3</w:t>
            </w:r>
            <w:r w:rsidRPr="00CF7B63">
              <w:rPr>
                <w:b/>
                <w:bCs/>
              </w:rPr>
              <w:t>)</w:t>
            </w:r>
            <w:r w:rsidR="007D2525" w:rsidRPr="007D2525">
              <w:rPr>
                <w:b/>
                <w:bCs/>
                <w:color w:val="000000" w:themeColor="text1"/>
                <w:highlight w:val="yellow"/>
              </w:rPr>
              <w:t xml:space="preserve"> </w:t>
            </w:r>
          </w:p>
        </w:tc>
      </w:tr>
      <w:tr w:rsidR="00DF1AB7" w14:paraId="0F22A3DC" w14:textId="77777777" w:rsidTr="00BC62A9">
        <w:tc>
          <w:tcPr>
            <w:tcW w:w="10206" w:type="dxa"/>
            <w:gridSpan w:val="7"/>
          </w:tcPr>
          <w:p w14:paraId="0D6C4F15" w14:textId="047353AA" w:rsidR="00DF1AB7" w:rsidRDefault="00DF1AB7" w:rsidP="00745EA6">
            <w:pPr>
              <w:jc w:val="both"/>
            </w:pPr>
            <w:r>
              <w:t xml:space="preserve">An atherosclerotic hypertensive </w:t>
            </w:r>
            <w:r w:rsidR="00CE2FCE">
              <w:t xml:space="preserve">and diabetic </w:t>
            </w:r>
            <w:r>
              <w:t>patient presented with left painless drop of vision</w:t>
            </w:r>
            <w:r w:rsidRPr="006A67D0">
              <w:t>.</w:t>
            </w:r>
            <w:r>
              <w:t xml:space="preserve"> Examination of right eye was unremarkable</w:t>
            </w:r>
          </w:p>
        </w:tc>
      </w:tr>
      <w:tr w:rsidR="00DF1AB7" w14:paraId="2FF23DB7" w14:textId="77777777" w:rsidTr="00BC62A9">
        <w:tc>
          <w:tcPr>
            <w:tcW w:w="2761" w:type="dxa"/>
          </w:tcPr>
          <w:p w14:paraId="3EF4F07C" w14:textId="77777777" w:rsidR="00DF1AB7" w:rsidRPr="00615F4E" w:rsidRDefault="00DF1AB7" w:rsidP="00BC62A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>If your diagnosis were to be</w:t>
            </w:r>
          </w:p>
        </w:tc>
        <w:tc>
          <w:tcPr>
            <w:tcW w:w="3658" w:type="dxa"/>
            <w:gridSpan w:val="2"/>
          </w:tcPr>
          <w:p w14:paraId="55BA9C6A" w14:textId="77777777" w:rsidR="00DF1AB7" w:rsidRPr="00615F4E" w:rsidRDefault="00DF1AB7" w:rsidP="00BC62A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>by examination, the findings included</w:t>
            </w:r>
          </w:p>
        </w:tc>
        <w:tc>
          <w:tcPr>
            <w:tcW w:w="3787" w:type="dxa"/>
            <w:gridSpan w:val="4"/>
          </w:tcPr>
          <w:p w14:paraId="730F6067" w14:textId="77777777" w:rsidR="00DF1AB7" w:rsidRPr="00615F4E" w:rsidRDefault="00DF1AB7" w:rsidP="00BC62A9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920539" w14:paraId="03F2FCE6" w14:textId="77777777" w:rsidTr="005B3D89">
        <w:tc>
          <w:tcPr>
            <w:tcW w:w="2761" w:type="dxa"/>
          </w:tcPr>
          <w:p w14:paraId="7B365757" w14:textId="77777777" w:rsidR="00920539" w:rsidRDefault="00920539" w:rsidP="00BC62A9">
            <w:r>
              <w:t>Central retinal vein occlusion</w:t>
            </w:r>
          </w:p>
        </w:tc>
        <w:tc>
          <w:tcPr>
            <w:tcW w:w="3658" w:type="dxa"/>
            <w:gridSpan w:val="2"/>
          </w:tcPr>
          <w:p w14:paraId="6EC197D8" w14:textId="77777777" w:rsidR="00920539" w:rsidRDefault="00920539" w:rsidP="00BC62A9">
            <w:r>
              <w:t xml:space="preserve">Left relative afferent pupillary defect </w:t>
            </w:r>
          </w:p>
        </w:tc>
        <w:tc>
          <w:tcPr>
            <w:tcW w:w="2002" w:type="dxa"/>
            <w:gridSpan w:val="2"/>
          </w:tcPr>
          <w:p w14:paraId="7551AC37" w14:textId="77777777" w:rsidR="00920539" w:rsidRDefault="00920539" w:rsidP="00BC62A9">
            <w:pPr>
              <w:jc w:val="center"/>
            </w:pPr>
          </w:p>
          <w:p w14:paraId="5948A427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52CE54D8" w14:textId="77777777" w:rsidR="00920539" w:rsidRDefault="00920539" w:rsidP="00BC62A9">
            <w:pPr>
              <w:jc w:val="center"/>
            </w:pPr>
          </w:p>
          <w:p w14:paraId="5099B2CB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0F0FE273" w14:textId="77777777" w:rsidR="00920539" w:rsidRDefault="00920539" w:rsidP="00BC62A9">
            <w:pPr>
              <w:jc w:val="center"/>
            </w:pPr>
          </w:p>
          <w:p w14:paraId="182FFC69" w14:textId="6F6F0DF9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34AF7CEF" w14:textId="77777777" w:rsidTr="00777E97">
        <w:tc>
          <w:tcPr>
            <w:tcW w:w="2761" w:type="dxa"/>
          </w:tcPr>
          <w:p w14:paraId="1BDCB23D" w14:textId="77777777" w:rsidR="00920539" w:rsidRDefault="00920539" w:rsidP="00BC62A9">
            <w:r>
              <w:t>Central retinal artery occlusion</w:t>
            </w:r>
          </w:p>
        </w:tc>
        <w:tc>
          <w:tcPr>
            <w:tcW w:w="3658" w:type="dxa"/>
            <w:gridSpan w:val="2"/>
          </w:tcPr>
          <w:p w14:paraId="7CAE87DA" w14:textId="77777777" w:rsidR="00920539" w:rsidRDefault="00920539" w:rsidP="00BC62A9">
            <w:r>
              <w:t>Cherry red spot</w:t>
            </w:r>
          </w:p>
        </w:tc>
        <w:tc>
          <w:tcPr>
            <w:tcW w:w="2002" w:type="dxa"/>
            <w:gridSpan w:val="2"/>
          </w:tcPr>
          <w:p w14:paraId="29F6FC7C" w14:textId="77777777" w:rsidR="00920539" w:rsidRDefault="00920539" w:rsidP="00BC62A9">
            <w:pPr>
              <w:jc w:val="center"/>
            </w:pPr>
          </w:p>
          <w:p w14:paraId="0340F74B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6E5BAE58" w14:textId="77777777" w:rsidR="00920539" w:rsidRDefault="00920539" w:rsidP="00BC62A9">
            <w:pPr>
              <w:jc w:val="center"/>
            </w:pPr>
          </w:p>
          <w:p w14:paraId="4E3C455B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3198097D" w14:textId="77777777" w:rsidR="00920539" w:rsidRDefault="00920539" w:rsidP="00BC62A9">
            <w:pPr>
              <w:jc w:val="center"/>
            </w:pPr>
          </w:p>
          <w:p w14:paraId="6598DEFD" w14:textId="30B0E0B2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40C98893" w14:textId="77777777" w:rsidTr="00457E02">
        <w:tc>
          <w:tcPr>
            <w:tcW w:w="2761" w:type="dxa"/>
          </w:tcPr>
          <w:p w14:paraId="4B589B50" w14:textId="77777777" w:rsidR="00920539" w:rsidRDefault="00920539" w:rsidP="00BC62A9">
            <w:r>
              <w:t>Anterior ischemic optic neuropathy</w:t>
            </w:r>
          </w:p>
        </w:tc>
        <w:tc>
          <w:tcPr>
            <w:tcW w:w="3658" w:type="dxa"/>
            <w:gridSpan w:val="2"/>
          </w:tcPr>
          <w:p w14:paraId="214B38A3" w14:textId="77777777" w:rsidR="00920539" w:rsidRDefault="00920539" w:rsidP="00BC62A9">
            <w:r>
              <w:t>Inferior visual field defect on confrontation test</w:t>
            </w:r>
          </w:p>
        </w:tc>
        <w:tc>
          <w:tcPr>
            <w:tcW w:w="2002" w:type="dxa"/>
            <w:gridSpan w:val="2"/>
          </w:tcPr>
          <w:p w14:paraId="7C2CC3CD" w14:textId="77777777" w:rsidR="00920539" w:rsidRDefault="00920539" w:rsidP="00BC62A9">
            <w:pPr>
              <w:jc w:val="center"/>
            </w:pPr>
          </w:p>
          <w:p w14:paraId="5C6083AF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7DA8C648" w14:textId="77777777" w:rsidR="00920539" w:rsidRDefault="00920539" w:rsidP="00BC62A9">
            <w:pPr>
              <w:jc w:val="center"/>
            </w:pPr>
          </w:p>
          <w:p w14:paraId="4ECBC612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3B377C49" w14:textId="77777777" w:rsidR="00920539" w:rsidRDefault="00920539" w:rsidP="00BC62A9">
            <w:pPr>
              <w:jc w:val="center"/>
            </w:pPr>
          </w:p>
          <w:p w14:paraId="08EB2A7C" w14:textId="5AA7C5A6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DF1AB7" w:rsidRPr="009A61B8" w14:paraId="442A7CED" w14:textId="77777777" w:rsidTr="00BC62A9">
        <w:tc>
          <w:tcPr>
            <w:tcW w:w="10206" w:type="dxa"/>
            <w:gridSpan w:val="7"/>
          </w:tcPr>
          <w:p w14:paraId="0E894BB8" w14:textId="3F5D4E51" w:rsidR="00DF1AB7" w:rsidRPr="001C018E" w:rsidRDefault="00DF1AB7" w:rsidP="00BC62A9">
            <w:pPr>
              <w:jc w:val="both"/>
              <w:rPr>
                <w:b/>
                <w:bCs/>
              </w:rPr>
            </w:pPr>
            <w:r w:rsidRPr="001C018E">
              <w:rPr>
                <w:b/>
                <w:bCs/>
              </w:rPr>
              <w:t>After completion of patient examination, you request</w:t>
            </w:r>
            <w:r w:rsidR="00CA36EB">
              <w:rPr>
                <w:b/>
                <w:bCs/>
              </w:rPr>
              <w:t>ed</w:t>
            </w:r>
            <w:r w:rsidRPr="001C018E">
              <w:rPr>
                <w:b/>
                <w:bCs/>
              </w:rPr>
              <w:t xml:space="preserve"> the suitable investigations. </w:t>
            </w:r>
          </w:p>
        </w:tc>
      </w:tr>
      <w:tr w:rsidR="00DF1AB7" w:rsidRPr="009A61B8" w14:paraId="7F90EB50" w14:textId="77777777" w:rsidTr="00BC62A9">
        <w:tc>
          <w:tcPr>
            <w:tcW w:w="3549" w:type="dxa"/>
            <w:gridSpan w:val="2"/>
          </w:tcPr>
          <w:p w14:paraId="2D077AF2" w14:textId="77777777" w:rsidR="00DF1AB7" w:rsidRPr="009A61B8" w:rsidRDefault="00DF1AB7" w:rsidP="00BC62A9">
            <w:pPr>
              <w:rPr>
                <w:b/>
                <w:bCs/>
              </w:rPr>
            </w:pPr>
            <w:r w:rsidRPr="009A61B8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requested</w:t>
            </w:r>
          </w:p>
        </w:tc>
        <w:tc>
          <w:tcPr>
            <w:tcW w:w="2989" w:type="dxa"/>
            <w:gridSpan w:val="2"/>
          </w:tcPr>
          <w:p w14:paraId="13047081" w14:textId="77777777" w:rsidR="00DF1AB7" w:rsidRPr="009A61B8" w:rsidRDefault="00DF1AB7" w:rsidP="00BC62A9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668" w:type="dxa"/>
            <w:gridSpan w:val="3"/>
          </w:tcPr>
          <w:p w14:paraId="2C5CCF7E" w14:textId="77777777" w:rsidR="00DF1AB7" w:rsidRPr="009A61B8" w:rsidRDefault="00DF1AB7" w:rsidP="00BC62A9">
            <w:pPr>
              <w:jc w:val="center"/>
              <w:rPr>
                <w:b/>
                <w:bCs/>
              </w:rPr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920539" w14:paraId="77B29145" w14:textId="77777777" w:rsidTr="00EE65BE">
        <w:tc>
          <w:tcPr>
            <w:tcW w:w="3549" w:type="dxa"/>
            <w:gridSpan w:val="2"/>
          </w:tcPr>
          <w:p w14:paraId="75A05465" w14:textId="77777777" w:rsidR="00920539" w:rsidRDefault="00920539" w:rsidP="00BC62A9">
            <w:r>
              <w:t>Fundus fluorescein angiography</w:t>
            </w:r>
          </w:p>
        </w:tc>
        <w:tc>
          <w:tcPr>
            <w:tcW w:w="2989" w:type="dxa"/>
            <w:gridSpan w:val="2"/>
          </w:tcPr>
          <w:p w14:paraId="22D29C1B" w14:textId="77777777" w:rsidR="00920539" w:rsidRDefault="00920539" w:rsidP="00BC62A9">
            <w:r>
              <w:t>Cystoid macular edema</w:t>
            </w:r>
          </w:p>
        </w:tc>
        <w:tc>
          <w:tcPr>
            <w:tcW w:w="1883" w:type="dxa"/>
          </w:tcPr>
          <w:p w14:paraId="28B2F74B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74C5B2C3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2EB1D7DA" w14:textId="28EB4A26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04A3C47B" w14:textId="77777777" w:rsidTr="00E92AE1">
        <w:tc>
          <w:tcPr>
            <w:tcW w:w="3549" w:type="dxa"/>
            <w:gridSpan w:val="2"/>
          </w:tcPr>
          <w:p w14:paraId="187C046C" w14:textId="77777777" w:rsidR="00920539" w:rsidRDefault="00920539" w:rsidP="00BC62A9">
            <w:r>
              <w:t>Lipid profile</w:t>
            </w:r>
          </w:p>
        </w:tc>
        <w:tc>
          <w:tcPr>
            <w:tcW w:w="2989" w:type="dxa"/>
            <w:gridSpan w:val="2"/>
          </w:tcPr>
          <w:p w14:paraId="68C25C8D" w14:textId="77777777" w:rsidR="00920539" w:rsidRDefault="00920539" w:rsidP="00BC62A9">
            <w:r>
              <w:t>High levels of high-density lipoproteins</w:t>
            </w:r>
          </w:p>
        </w:tc>
        <w:tc>
          <w:tcPr>
            <w:tcW w:w="1883" w:type="dxa"/>
          </w:tcPr>
          <w:p w14:paraId="36F98CF9" w14:textId="77777777" w:rsidR="00920539" w:rsidRDefault="00920539" w:rsidP="00BC62A9">
            <w:pPr>
              <w:jc w:val="center"/>
            </w:pPr>
          </w:p>
          <w:p w14:paraId="1EA1F211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45D04633" w14:textId="77777777" w:rsidR="00920539" w:rsidRDefault="00920539" w:rsidP="00BC62A9">
            <w:pPr>
              <w:jc w:val="center"/>
            </w:pPr>
          </w:p>
          <w:p w14:paraId="6221EC11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4CDB1795" w14:textId="77777777" w:rsidR="00920539" w:rsidRDefault="00920539" w:rsidP="00BC62A9">
            <w:pPr>
              <w:jc w:val="center"/>
            </w:pPr>
          </w:p>
          <w:p w14:paraId="545CBBF7" w14:textId="0C248C58" w:rsidR="00920539" w:rsidRDefault="00920539" w:rsidP="00BC62A9">
            <w:pPr>
              <w:jc w:val="center"/>
            </w:pPr>
            <w:r>
              <w:t>+1</w:t>
            </w:r>
          </w:p>
        </w:tc>
      </w:tr>
      <w:tr w:rsidR="00920539" w14:paraId="1686FA49" w14:textId="77777777" w:rsidTr="00693286">
        <w:tc>
          <w:tcPr>
            <w:tcW w:w="3549" w:type="dxa"/>
            <w:gridSpan w:val="2"/>
          </w:tcPr>
          <w:p w14:paraId="19B55CAE" w14:textId="77777777" w:rsidR="00920539" w:rsidRDefault="00920539" w:rsidP="00BC62A9">
            <w:r>
              <w:t>Glycosylated hemoglobin (HbA1c)</w:t>
            </w:r>
          </w:p>
        </w:tc>
        <w:tc>
          <w:tcPr>
            <w:tcW w:w="2989" w:type="dxa"/>
            <w:gridSpan w:val="2"/>
          </w:tcPr>
          <w:p w14:paraId="5DB14950" w14:textId="77777777" w:rsidR="00920539" w:rsidRDefault="00920539" w:rsidP="00BC62A9">
            <w:r>
              <w:t>8.5 %</w:t>
            </w:r>
          </w:p>
        </w:tc>
        <w:tc>
          <w:tcPr>
            <w:tcW w:w="1883" w:type="dxa"/>
          </w:tcPr>
          <w:p w14:paraId="10C2340B" w14:textId="77777777" w:rsidR="00920539" w:rsidRDefault="00920539" w:rsidP="00BC62A9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0553565A" w14:textId="77777777" w:rsidR="00920539" w:rsidRDefault="00920539" w:rsidP="00BC62A9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362A7994" w14:textId="16DB792C" w:rsidR="00920539" w:rsidRDefault="00920539" w:rsidP="00BC62A9">
            <w:pPr>
              <w:jc w:val="center"/>
            </w:pPr>
            <w:r>
              <w:t>+1</w:t>
            </w:r>
          </w:p>
        </w:tc>
      </w:tr>
    </w:tbl>
    <w:p w14:paraId="60A50F08" w14:textId="65B34227" w:rsidR="00720D92" w:rsidRDefault="00720D92" w:rsidP="00F7123A"/>
    <w:p w14:paraId="28FDB261" w14:textId="77777777" w:rsidR="001446EB" w:rsidRDefault="001446EB" w:rsidP="00F7123A"/>
    <w:tbl>
      <w:tblPr>
        <w:tblStyle w:val="TableGrid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62"/>
        <w:gridCol w:w="3907"/>
        <w:gridCol w:w="1753"/>
        <w:gridCol w:w="583"/>
        <w:gridCol w:w="1202"/>
      </w:tblGrid>
      <w:tr w:rsidR="00217D65" w14:paraId="262BE98B" w14:textId="77777777" w:rsidTr="00D30BAB">
        <w:tc>
          <w:tcPr>
            <w:tcW w:w="10206" w:type="dxa"/>
            <w:gridSpan w:val="6"/>
            <w:tcBorders>
              <w:top w:val="nil"/>
            </w:tcBorders>
          </w:tcPr>
          <w:p w14:paraId="1927C7E2" w14:textId="40152F12" w:rsidR="00217D65" w:rsidRPr="00FF4D69" w:rsidRDefault="00217D65" w:rsidP="00D30BAB">
            <w:pPr>
              <w:jc w:val="both"/>
              <w:rPr>
                <w:b/>
                <w:bCs/>
              </w:rPr>
            </w:pPr>
            <w:r w:rsidRPr="00CF7B63">
              <w:rPr>
                <w:b/>
                <w:bCs/>
              </w:rPr>
              <w:t>Patient (</w:t>
            </w:r>
            <w:r>
              <w:rPr>
                <w:b/>
                <w:bCs/>
              </w:rPr>
              <w:t>8</w:t>
            </w:r>
            <w:r w:rsidRPr="00CF7B63">
              <w:rPr>
                <w:b/>
                <w:bCs/>
              </w:rPr>
              <w:t>)</w:t>
            </w:r>
            <w:r w:rsidRPr="007D2525">
              <w:rPr>
                <w:b/>
                <w:bCs/>
                <w:color w:val="000000" w:themeColor="text1"/>
                <w:highlight w:val="yellow"/>
              </w:rPr>
              <w:t xml:space="preserve"> </w:t>
            </w:r>
          </w:p>
        </w:tc>
      </w:tr>
      <w:tr w:rsidR="00217D65" w14:paraId="2C1F902A" w14:textId="77777777" w:rsidTr="00D30BAB">
        <w:tc>
          <w:tcPr>
            <w:tcW w:w="10206" w:type="dxa"/>
            <w:gridSpan w:val="6"/>
          </w:tcPr>
          <w:p w14:paraId="7DAB3510" w14:textId="49FED560" w:rsidR="00217D65" w:rsidRDefault="00217D65" w:rsidP="00D30BAB">
            <w:pPr>
              <w:jc w:val="both"/>
            </w:pPr>
            <w:r>
              <w:t xml:space="preserve">A </w:t>
            </w:r>
            <w:r w:rsidR="000C149C">
              <w:t>33</w:t>
            </w:r>
            <w:r>
              <w:t xml:space="preserve">-year-old </w:t>
            </w:r>
            <w:r w:rsidR="000C149C">
              <w:t>obese female</w:t>
            </w:r>
            <w:r>
              <w:t xml:space="preserve"> presented with </w:t>
            </w:r>
            <w:r w:rsidR="000C149C">
              <w:t>transient obscuration</w:t>
            </w:r>
            <w:r>
              <w:t xml:space="preserve"> of vision</w:t>
            </w:r>
            <w:r w:rsidR="000C149C">
              <w:t xml:space="preserve"> that lasted for few seconds</w:t>
            </w:r>
            <w:r>
              <w:t>.</w:t>
            </w:r>
          </w:p>
        </w:tc>
      </w:tr>
      <w:tr w:rsidR="00217D65" w14:paraId="45D64DD3" w14:textId="77777777" w:rsidTr="00D30BAB">
        <w:tc>
          <w:tcPr>
            <w:tcW w:w="2761" w:type="dxa"/>
            <w:gridSpan w:val="2"/>
          </w:tcPr>
          <w:p w14:paraId="51EA5DB8" w14:textId="77777777" w:rsidR="00217D65" w:rsidRPr="00615F4E" w:rsidRDefault="00217D65" w:rsidP="00D30BAB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If you were </w:t>
            </w:r>
            <w:r>
              <w:rPr>
                <w:b/>
                <w:bCs/>
              </w:rPr>
              <w:t>thinking of</w:t>
            </w:r>
          </w:p>
        </w:tc>
        <w:tc>
          <w:tcPr>
            <w:tcW w:w="3907" w:type="dxa"/>
          </w:tcPr>
          <w:p w14:paraId="271A3A1B" w14:textId="77777777" w:rsidR="00217D65" w:rsidRPr="00615F4E" w:rsidRDefault="00217D65" w:rsidP="00D30BAB">
            <w:pPr>
              <w:rPr>
                <w:b/>
                <w:bCs/>
              </w:rPr>
            </w:pPr>
            <w:r w:rsidRPr="00615F4E">
              <w:rPr>
                <w:b/>
                <w:bCs/>
              </w:rPr>
              <w:t xml:space="preserve">And </w:t>
            </w:r>
            <w:r>
              <w:rPr>
                <w:b/>
                <w:bCs/>
              </w:rPr>
              <w:t>by examination, you found</w:t>
            </w:r>
          </w:p>
        </w:tc>
        <w:tc>
          <w:tcPr>
            <w:tcW w:w="3538" w:type="dxa"/>
            <w:gridSpan w:val="3"/>
          </w:tcPr>
          <w:p w14:paraId="3433E49E" w14:textId="77777777" w:rsidR="00217D65" w:rsidRPr="00615F4E" w:rsidRDefault="00217D65" w:rsidP="00D30BAB">
            <w:pPr>
              <w:jc w:val="center"/>
              <w:rPr>
                <w:b/>
                <w:bCs/>
              </w:rPr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217D65" w14:paraId="6CF07090" w14:textId="77777777" w:rsidTr="00D30BAB">
        <w:tc>
          <w:tcPr>
            <w:tcW w:w="2761" w:type="dxa"/>
            <w:gridSpan w:val="2"/>
          </w:tcPr>
          <w:p w14:paraId="49747BFB" w14:textId="33EB15DC" w:rsidR="00217D65" w:rsidRDefault="00794F97" w:rsidP="00D30BAB">
            <w:r>
              <w:t xml:space="preserve">Papilledema </w:t>
            </w:r>
          </w:p>
        </w:tc>
        <w:tc>
          <w:tcPr>
            <w:tcW w:w="3907" w:type="dxa"/>
          </w:tcPr>
          <w:p w14:paraId="14C52E58" w14:textId="3A73B10F" w:rsidR="00217D65" w:rsidRDefault="00794F97" w:rsidP="00D30BAB">
            <w:r>
              <w:t>Enlarged blind spot by confrontation test</w:t>
            </w:r>
            <w:r w:rsidR="00217D65">
              <w:t xml:space="preserve"> </w:t>
            </w:r>
          </w:p>
        </w:tc>
        <w:tc>
          <w:tcPr>
            <w:tcW w:w="1753" w:type="dxa"/>
          </w:tcPr>
          <w:p w14:paraId="6B8F977E" w14:textId="77777777" w:rsidR="00217D65" w:rsidRDefault="00217D65" w:rsidP="00D30BAB">
            <w:pPr>
              <w:jc w:val="center"/>
            </w:pPr>
          </w:p>
          <w:p w14:paraId="7EB3BF72" w14:textId="77777777" w:rsidR="00217D65" w:rsidRDefault="00217D65" w:rsidP="00D30BAB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50C47039" w14:textId="77777777" w:rsidR="00217D65" w:rsidRDefault="00217D65" w:rsidP="00D30BAB">
            <w:pPr>
              <w:jc w:val="center"/>
            </w:pPr>
          </w:p>
          <w:p w14:paraId="1B1225A2" w14:textId="77777777" w:rsidR="00217D65" w:rsidRDefault="00217D65" w:rsidP="00D30BAB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223A730C" w14:textId="77777777" w:rsidR="00217D65" w:rsidRDefault="00217D65" w:rsidP="00D30BAB">
            <w:pPr>
              <w:jc w:val="center"/>
            </w:pPr>
          </w:p>
          <w:p w14:paraId="375C59DE" w14:textId="77777777" w:rsidR="00217D65" w:rsidRDefault="00217D65" w:rsidP="00D30BAB">
            <w:pPr>
              <w:jc w:val="center"/>
            </w:pPr>
            <w:r>
              <w:t>+1</w:t>
            </w:r>
          </w:p>
        </w:tc>
      </w:tr>
      <w:tr w:rsidR="00217D65" w14:paraId="0F8C70CD" w14:textId="77777777" w:rsidTr="00D30BAB">
        <w:tc>
          <w:tcPr>
            <w:tcW w:w="2761" w:type="dxa"/>
            <w:gridSpan w:val="2"/>
          </w:tcPr>
          <w:p w14:paraId="5F1B3920" w14:textId="125B1919" w:rsidR="00217D65" w:rsidRDefault="00794F97" w:rsidP="00D30BAB">
            <w:r>
              <w:t>Papillitis</w:t>
            </w:r>
          </w:p>
        </w:tc>
        <w:tc>
          <w:tcPr>
            <w:tcW w:w="3907" w:type="dxa"/>
          </w:tcPr>
          <w:p w14:paraId="326B615C" w14:textId="2A2903EC" w:rsidR="00217D65" w:rsidRDefault="00794F97" w:rsidP="00D30BAB">
            <w:r>
              <w:t xml:space="preserve">Visual acuity of 6/9 for both eyes </w:t>
            </w:r>
          </w:p>
        </w:tc>
        <w:tc>
          <w:tcPr>
            <w:tcW w:w="1753" w:type="dxa"/>
          </w:tcPr>
          <w:p w14:paraId="5C82CD01" w14:textId="77777777" w:rsidR="00217D65" w:rsidRDefault="00217D65" w:rsidP="00D30BAB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20FF7D40" w14:textId="77777777" w:rsidR="00217D65" w:rsidRDefault="00217D65" w:rsidP="00D30BAB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0474CA95" w14:textId="77777777" w:rsidR="00217D65" w:rsidRDefault="00217D65" w:rsidP="00D30BAB">
            <w:pPr>
              <w:jc w:val="center"/>
            </w:pPr>
            <w:r>
              <w:t>+1</w:t>
            </w:r>
          </w:p>
        </w:tc>
      </w:tr>
      <w:tr w:rsidR="00217D65" w14:paraId="4FA65736" w14:textId="77777777" w:rsidTr="00D30BAB">
        <w:tc>
          <w:tcPr>
            <w:tcW w:w="2761" w:type="dxa"/>
            <w:gridSpan w:val="2"/>
          </w:tcPr>
          <w:p w14:paraId="19D02491" w14:textId="2CFE3D1A" w:rsidR="00217D65" w:rsidRDefault="00794F97" w:rsidP="00D30BAB">
            <w:r>
              <w:t>Retrobulbar neuritis</w:t>
            </w:r>
          </w:p>
        </w:tc>
        <w:tc>
          <w:tcPr>
            <w:tcW w:w="3907" w:type="dxa"/>
          </w:tcPr>
          <w:p w14:paraId="61179C13" w14:textId="18912796" w:rsidR="00217D65" w:rsidRDefault="00794F97" w:rsidP="00D30BAB">
            <w:r>
              <w:t>Intact optic nerve functions</w:t>
            </w:r>
          </w:p>
        </w:tc>
        <w:tc>
          <w:tcPr>
            <w:tcW w:w="1753" w:type="dxa"/>
          </w:tcPr>
          <w:p w14:paraId="61CB7717" w14:textId="77777777" w:rsidR="00217D65" w:rsidRDefault="00217D65" w:rsidP="00D30BAB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55A4A6AA" w14:textId="77777777" w:rsidR="00217D65" w:rsidRDefault="00217D65" w:rsidP="00D30BAB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289AA485" w14:textId="77777777" w:rsidR="00217D65" w:rsidRDefault="00217D65" w:rsidP="00D30BAB">
            <w:pPr>
              <w:jc w:val="center"/>
            </w:pPr>
            <w:r>
              <w:t>+1</w:t>
            </w:r>
          </w:p>
        </w:tc>
      </w:tr>
      <w:tr w:rsidR="00217D65" w:rsidRPr="009A61B8" w14:paraId="4D2D237F" w14:textId="77777777" w:rsidTr="00D30BAB">
        <w:tc>
          <w:tcPr>
            <w:tcW w:w="10206" w:type="dxa"/>
            <w:gridSpan w:val="6"/>
          </w:tcPr>
          <w:p w14:paraId="3B6C84BD" w14:textId="31039726" w:rsidR="00217D65" w:rsidRPr="001C018E" w:rsidRDefault="00217D65" w:rsidP="00D30BAB">
            <w:pPr>
              <w:jc w:val="both"/>
              <w:rPr>
                <w:b/>
                <w:bCs/>
              </w:rPr>
            </w:pPr>
            <w:r w:rsidRPr="001C018E">
              <w:rPr>
                <w:b/>
                <w:bCs/>
              </w:rPr>
              <w:t>After completion of patient examination, you request</w:t>
            </w:r>
            <w:r w:rsidR="00B33267">
              <w:rPr>
                <w:b/>
                <w:bCs/>
              </w:rPr>
              <w:t>ed</w:t>
            </w:r>
            <w:r w:rsidRPr="001C018E">
              <w:rPr>
                <w:b/>
                <w:bCs/>
              </w:rPr>
              <w:t xml:space="preserve"> the suitable investigations. </w:t>
            </w:r>
          </w:p>
        </w:tc>
      </w:tr>
      <w:tr w:rsidR="00217D65" w:rsidRPr="009A61B8" w14:paraId="2360FDF6" w14:textId="77777777" w:rsidTr="00A61503">
        <w:tc>
          <w:tcPr>
            <w:tcW w:w="2699" w:type="dxa"/>
          </w:tcPr>
          <w:p w14:paraId="57B79AFF" w14:textId="77777777" w:rsidR="00217D65" w:rsidRPr="009A61B8" w:rsidRDefault="00217D65" w:rsidP="00D30BAB">
            <w:pPr>
              <w:rPr>
                <w:b/>
                <w:bCs/>
              </w:rPr>
            </w:pPr>
            <w:r w:rsidRPr="009A61B8">
              <w:rPr>
                <w:b/>
                <w:bCs/>
              </w:rPr>
              <w:t xml:space="preserve">If you </w:t>
            </w:r>
            <w:r>
              <w:rPr>
                <w:b/>
                <w:bCs/>
              </w:rPr>
              <w:t>requested</w:t>
            </w:r>
          </w:p>
        </w:tc>
        <w:tc>
          <w:tcPr>
            <w:tcW w:w="3969" w:type="dxa"/>
            <w:gridSpan w:val="2"/>
          </w:tcPr>
          <w:p w14:paraId="39C21D00" w14:textId="77777777" w:rsidR="00217D65" w:rsidRPr="009A61B8" w:rsidRDefault="00217D65" w:rsidP="00D30BAB">
            <w:pPr>
              <w:rPr>
                <w:b/>
                <w:bCs/>
              </w:rPr>
            </w:pPr>
            <w:r>
              <w:rPr>
                <w:b/>
                <w:bCs/>
              </w:rPr>
              <w:t>And then you found</w:t>
            </w:r>
          </w:p>
        </w:tc>
        <w:tc>
          <w:tcPr>
            <w:tcW w:w="3538" w:type="dxa"/>
            <w:gridSpan w:val="3"/>
          </w:tcPr>
          <w:p w14:paraId="66DF6635" w14:textId="77777777" w:rsidR="00217D65" w:rsidRPr="009A61B8" w:rsidRDefault="00217D65" w:rsidP="00D30BAB">
            <w:pPr>
              <w:jc w:val="center"/>
              <w:rPr>
                <w:b/>
                <w:bCs/>
              </w:rPr>
            </w:pPr>
            <w:r w:rsidRPr="00615F4E">
              <w:rPr>
                <w:b/>
                <w:bCs/>
              </w:rPr>
              <w:t>This hypothesis would become</w:t>
            </w:r>
          </w:p>
        </w:tc>
      </w:tr>
      <w:tr w:rsidR="00217D65" w14:paraId="46050795" w14:textId="77777777" w:rsidTr="00A61503">
        <w:tc>
          <w:tcPr>
            <w:tcW w:w="2699" w:type="dxa"/>
          </w:tcPr>
          <w:p w14:paraId="5AFB7FC3" w14:textId="111659F4" w:rsidR="00217D65" w:rsidRDefault="005F3F05" w:rsidP="00D30BAB">
            <w:r>
              <w:t>CT brain</w:t>
            </w:r>
          </w:p>
        </w:tc>
        <w:tc>
          <w:tcPr>
            <w:tcW w:w="3969" w:type="dxa"/>
            <w:gridSpan w:val="2"/>
          </w:tcPr>
          <w:p w14:paraId="7D613AEC" w14:textId="57EA17C6" w:rsidR="00217D65" w:rsidRDefault="005F3F05" w:rsidP="00D30BAB">
            <w:r>
              <w:t>Partially empty sella turcica</w:t>
            </w:r>
          </w:p>
        </w:tc>
        <w:tc>
          <w:tcPr>
            <w:tcW w:w="1753" w:type="dxa"/>
          </w:tcPr>
          <w:p w14:paraId="161E5CD5" w14:textId="77777777" w:rsidR="00217D65" w:rsidRDefault="00217D65" w:rsidP="00D30BAB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25DC1CD7" w14:textId="77777777" w:rsidR="00217D65" w:rsidRDefault="00217D65" w:rsidP="00D30BAB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084B2632" w14:textId="77777777" w:rsidR="00217D65" w:rsidRDefault="00217D65" w:rsidP="00D30BAB">
            <w:pPr>
              <w:jc w:val="center"/>
            </w:pPr>
            <w:r>
              <w:t>+1</w:t>
            </w:r>
          </w:p>
        </w:tc>
      </w:tr>
      <w:tr w:rsidR="00217D65" w14:paraId="08D0CFA3" w14:textId="77777777" w:rsidTr="00A61503">
        <w:tc>
          <w:tcPr>
            <w:tcW w:w="2699" w:type="dxa"/>
          </w:tcPr>
          <w:p w14:paraId="4A00BA8B" w14:textId="5B5CD43A" w:rsidR="00217D65" w:rsidRDefault="00A61503" w:rsidP="00D30BAB">
            <w:r>
              <w:t>Automated perimetry</w:t>
            </w:r>
          </w:p>
        </w:tc>
        <w:tc>
          <w:tcPr>
            <w:tcW w:w="3969" w:type="dxa"/>
            <w:gridSpan w:val="2"/>
          </w:tcPr>
          <w:p w14:paraId="1901310D" w14:textId="511E2F58" w:rsidR="00217D65" w:rsidRDefault="00A61503" w:rsidP="00D30BAB">
            <w:r>
              <w:t>Enlarged blind spot for both fields</w:t>
            </w:r>
          </w:p>
        </w:tc>
        <w:tc>
          <w:tcPr>
            <w:tcW w:w="1753" w:type="dxa"/>
          </w:tcPr>
          <w:p w14:paraId="5DC38F4C" w14:textId="77777777" w:rsidR="00217D65" w:rsidRDefault="00217D65" w:rsidP="00D30BAB">
            <w:pPr>
              <w:jc w:val="center"/>
            </w:pPr>
            <w:r>
              <w:t>-1</w:t>
            </w:r>
          </w:p>
        </w:tc>
        <w:tc>
          <w:tcPr>
            <w:tcW w:w="583" w:type="dxa"/>
          </w:tcPr>
          <w:p w14:paraId="325D2CB4" w14:textId="77777777" w:rsidR="00217D65" w:rsidRDefault="00217D65" w:rsidP="00D30BAB">
            <w:pPr>
              <w:jc w:val="center"/>
            </w:pPr>
            <w:r>
              <w:t>0</w:t>
            </w:r>
          </w:p>
        </w:tc>
        <w:tc>
          <w:tcPr>
            <w:tcW w:w="1202" w:type="dxa"/>
          </w:tcPr>
          <w:p w14:paraId="3B88C3EB" w14:textId="77777777" w:rsidR="00217D65" w:rsidRDefault="00217D65" w:rsidP="00D30BAB">
            <w:pPr>
              <w:jc w:val="center"/>
            </w:pPr>
            <w:r>
              <w:t>+1</w:t>
            </w:r>
          </w:p>
        </w:tc>
      </w:tr>
    </w:tbl>
    <w:p w14:paraId="0958E584" w14:textId="32699E91" w:rsidR="00720D92" w:rsidRDefault="00720D92" w:rsidP="00F7123A"/>
    <w:p w14:paraId="30D1E5C8" w14:textId="77777777" w:rsidR="00057B97" w:rsidRPr="00057B97" w:rsidRDefault="00057B97" w:rsidP="00974046">
      <w:pPr>
        <w:jc w:val="center"/>
        <w:rPr>
          <w:b/>
          <w:bCs/>
          <w:sz w:val="16"/>
          <w:szCs w:val="16"/>
        </w:rPr>
      </w:pPr>
    </w:p>
    <w:p w14:paraId="4D5BAF40" w14:textId="38DA7BF3" w:rsidR="00974046" w:rsidRPr="00974046" w:rsidRDefault="00974046" w:rsidP="00974046">
      <w:pPr>
        <w:jc w:val="center"/>
        <w:rPr>
          <w:b/>
          <w:bCs/>
        </w:rPr>
      </w:pPr>
      <w:r w:rsidRPr="00974046">
        <w:rPr>
          <w:b/>
          <w:bCs/>
        </w:rPr>
        <w:t>Good luck</w:t>
      </w:r>
    </w:p>
    <w:sectPr w:rsidR="00974046" w:rsidRPr="00974046" w:rsidSect="00057B97">
      <w:footerReference w:type="default" r:id="rId10"/>
      <w:pgSz w:w="11900" w:h="16840"/>
      <w:pgMar w:top="1134" w:right="1440" w:bottom="1134" w:left="144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7E5A0" w14:textId="77777777" w:rsidR="00E0654D" w:rsidRDefault="00E0654D" w:rsidP="00F7123A">
      <w:r>
        <w:separator/>
      </w:r>
    </w:p>
  </w:endnote>
  <w:endnote w:type="continuationSeparator" w:id="0">
    <w:p w14:paraId="48756FAF" w14:textId="77777777" w:rsidR="00E0654D" w:rsidRDefault="00E0654D" w:rsidP="00F71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6246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45AC4" w14:textId="20EFCE65" w:rsidR="00BC62A9" w:rsidRDefault="00BC62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9CB761" w14:textId="77777777" w:rsidR="00BC62A9" w:rsidRDefault="00BC62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C1ACD" w14:textId="77777777" w:rsidR="00E0654D" w:rsidRDefault="00E0654D" w:rsidP="00F7123A">
      <w:r>
        <w:separator/>
      </w:r>
    </w:p>
  </w:footnote>
  <w:footnote w:type="continuationSeparator" w:id="0">
    <w:p w14:paraId="526108A0" w14:textId="77777777" w:rsidR="00E0654D" w:rsidRDefault="00E0654D" w:rsidP="00F71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AB5F8E"/>
    <w:multiLevelType w:val="hybridMultilevel"/>
    <w:tmpl w:val="4102433A"/>
    <w:lvl w:ilvl="0" w:tplc="45EA8C1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793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7D"/>
    <w:rsid w:val="00005794"/>
    <w:rsid w:val="00010815"/>
    <w:rsid w:val="0001535E"/>
    <w:rsid w:val="00022539"/>
    <w:rsid w:val="00025FA4"/>
    <w:rsid w:val="00035661"/>
    <w:rsid w:val="000376D9"/>
    <w:rsid w:val="00040FCD"/>
    <w:rsid w:val="0004327D"/>
    <w:rsid w:val="00044F75"/>
    <w:rsid w:val="000454E7"/>
    <w:rsid w:val="00053BA6"/>
    <w:rsid w:val="00055E98"/>
    <w:rsid w:val="00057B97"/>
    <w:rsid w:val="00063612"/>
    <w:rsid w:val="000652FC"/>
    <w:rsid w:val="00077666"/>
    <w:rsid w:val="0008172B"/>
    <w:rsid w:val="00083FFE"/>
    <w:rsid w:val="00090415"/>
    <w:rsid w:val="000974BC"/>
    <w:rsid w:val="000A5914"/>
    <w:rsid w:val="000B1ACA"/>
    <w:rsid w:val="000B1CBD"/>
    <w:rsid w:val="000B27AA"/>
    <w:rsid w:val="000B47E0"/>
    <w:rsid w:val="000B6848"/>
    <w:rsid w:val="000C149C"/>
    <w:rsid w:val="000D02CD"/>
    <w:rsid w:val="000D22A4"/>
    <w:rsid w:val="000D5D0E"/>
    <w:rsid w:val="000D63A3"/>
    <w:rsid w:val="000D7C04"/>
    <w:rsid w:val="000E3E56"/>
    <w:rsid w:val="000F3507"/>
    <w:rsid w:val="000F6DC2"/>
    <w:rsid w:val="00113E94"/>
    <w:rsid w:val="001163A8"/>
    <w:rsid w:val="0012560F"/>
    <w:rsid w:val="00143763"/>
    <w:rsid w:val="001446EB"/>
    <w:rsid w:val="00150FB2"/>
    <w:rsid w:val="00151DFD"/>
    <w:rsid w:val="001525E7"/>
    <w:rsid w:val="00161947"/>
    <w:rsid w:val="00162A00"/>
    <w:rsid w:val="00164183"/>
    <w:rsid w:val="00164C32"/>
    <w:rsid w:val="00166D2A"/>
    <w:rsid w:val="00181DD0"/>
    <w:rsid w:val="00191168"/>
    <w:rsid w:val="0019151F"/>
    <w:rsid w:val="0019173D"/>
    <w:rsid w:val="00193412"/>
    <w:rsid w:val="0019521A"/>
    <w:rsid w:val="001A3E3E"/>
    <w:rsid w:val="001A5AA2"/>
    <w:rsid w:val="001B1662"/>
    <w:rsid w:val="001B2C34"/>
    <w:rsid w:val="001C018E"/>
    <w:rsid w:val="001C11DD"/>
    <w:rsid w:val="001D3A83"/>
    <w:rsid w:val="001E7334"/>
    <w:rsid w:val="001F5216"/>
    <w:rsid w:val="00204198"/>
    <w:rsid w:val="002068EE"/>
    <w:rsid w:val="00206E01"/>
    <w:rsid w:val="00207ECB"/>
    <w:rsid w:val="0021571A"/>
    <w:rsid w:val="00216E54"/>
    <w:rsid w:val="00217D65"/>
    <w:rsid w:val="002212D6"/>
    <w:rsid w:val="002235D9"/>
    <w:rsid w:val="00225184"/>
    <w:rsid w:val="002401F3"/>
    <w:rsid w:val="002435C1"/>
    <w:rsid w:val="0027329C"/>
    <w:rsid w:val="00282282"/>
    <w:rsid w:val="00285BE8"/>
    <w:rsid w:val="002A50CA"/>
    <w:rsid w:val="002B7283"/>
    <w:rsid w:val="002C797C"/>
    <w:rsid w:val="002D1BF7"/>
    <w:rsid w:val="002E2E46"/>
    <w:rsid w:val="002E506F"/>
    <w:rsid w:val="002E7729"/>
    <w:rsid w:val="002F5555"/>
    <w:rsid w:val="002F6A12"/>
    <w:rsid w:val="00307F61"/>
    <w:rsid w:val="003126D8"/>
    <w:rsid w:val="00312E51"/>
    <w:rsid w:val="003253FA"/>
    <w:rsid w:val="00326325"/>
    <w:rsid w:val="00334BE3"/>
    <w:rsid w:val="00345983"/>
    <w:rsid w:val="003475E6"/>
    <w:rsid w:val="0034767A"/>
    <w:rsid w:val="00352AD1"/>
    <w:rsid w:val="00353965"/>
    <w:rsid w:val="00357676"/>
    <w:rsid w:val="0036075A"/>
    <w:rsid w:val="00361E2B"/>
    <w:rsid w:val="003641DE"/>
    <w:rsid w:val="003642B8"/>
    <w:rsid w:val="00366240"/>
    <w:rsid w:val="00367040"/>
    <w:rsid w:val="00382FF6"/>
    <w:rsid w:val="003866AB"/>
    <w:rsid w:val="003868C3"/>
    <w:rsid w:val="003A6167"/>
    <w:rsid w:val="003B13BA"/>
    <w:rsid w:val="003B1A34"/>
    <w:rsid w:val="003C6BF6"/>
    <w:rsid w:val="003D3DCD"/>
    <w:rsid w:val="003E33A6"/>
    <w:rsid w:val="003F06E1"/>
    <w:rsid w:val="003F77CF"/>
    <w:rsid w:val="004027CC"/>
    <w:rsid w:val="004105B8"/>
    <w:rsid w:val="00411E95"/>
    <w:rsid w:val="004124BA"/>
    <w:rsid w:val="0042689B"/>
    <w:rsid w:val="00430AC4"/>
    <w:rsid w:val="00437244"/>
    <w:rsid w:val="0044129F"/>
    <w:rsid w:val="0044332E"/>
    <w:rsid w:val="0045079F"/>
    <w:rsid w:val="00461142"/>
    <w:rsid w:val="00461A0F"/>
    <w:rsid w:val="00462856"/>
    <w:rsid w:val="00462C4E"/>
    <w:rsid w:val="00463C9A"/>
    <w:rsid w:val="0046449F"/>
    <w:rsid w:val="00471831"/>
    <w:rsid w:val="00475AAA"/>
    <w:rsid w:val="0048006F"/>
    <w:rsid w:val="00491824"/>
    <w:rsid w:val="00495734"/>
    <w:rsid w:val="004C0C11"/>
    <w:rsid w:val="004C35CF"/>
    <w:rsid w:val="004C4B38"/>
    <w:rsid w:val="004C4EF3"/>
    <w:rsid w:val="004C5024"/>
    <w:rsid w:val="004C66B8"/>
    <w:rsid w:val="004C798D"/>
    <w:rsid w:val="004D0E49"/>
    <w:rsid w:val="004D3AE4"/>
    <w:rsid w:val="004D659F"/>
    <w:rsid w:val="004F112C"/>
    <w:rsid w:val="004F5C31"/>
    <w:rsid w:val="00503CF4"/>
    <w:rsid w:val="00507EB3"/>
    <w:rsid w:val="00511E95"/>
    <w:rsid w:val="00515B0B"/>
    <w:rsid w:val="00520BEF"/>
    <w:rsid w:val="00523BC1"/>
    <w:rsid w:val="005303F1"/>
    <w:rsid w:val="0053794E"/>
    <w:rsid w:val="005446F6"/>
    <w:rsid w:val="005522D4"/>
    <w:rsid w:val="0055386E"/>
    <w:rsid w:val="00575347"/>
    <w:rsid w:val="00582DB5"/>
    <w:rsid w:val="00585232"/>
    <w:rsid w:val="005939D7"/>
    <w:rsid w:val="00595B70"/>
    <w:rsid w:val="005A4C59"/>
    <w:rsid w:val="005B1448"/>
    <w:rsid w:val="005B1781"/>
    <w:rsid w:val="005B19BC"/>
    <w:rsid w:val="005B5347"/>
    <w:rsid w:val="005B549F"/>
    <w:rsid w:val="005B788E"/>
    <w:rsid w:val="005C219E"/>
    <w:rsid w:val="005C3960"/>
    <w:rsid w:val="005D4500"/>
    <w:rsid w:val="005D5FC2"/>
    <w:rsid w:val="005E1FA1"/>
    <w:rsid w:val="005E20AC"/>
    <w:rsid w:val="005E27ED"/>
    <w:rsid w:val="005F07BF"/>
    <w:rsid w:val="005F3F05"/>
    <w:rsid w:val="005F50D8"/>
    <w:rsid w:val="005F6187"/>
    <w:rsid w:val="00604895"/>
    <w:rsid w:val="006143A8"/>
    <w:rsid w:val="00615F4E"/>
    <w:rsid w:val="0061770C"/>
    <w:rsid w:val="00636E9F"/>
    <w:rsid w:val="00642B9B"/>
    <w:rsid w:val="00646B47"/>
    <w:rsid w:val="00650687"/>
    <w:rsid w:val="006537E0"/>
    <w:rsid w:val="00655792"/>
    <w:rsid w:val="00664CAA"/>
    <w:rsid w:val="00672271"/>
    <w:rsid w:val="00676085"/>
    <w:rsid w:val="00676977"/>
    <w:rsid w:val="0068394E"/>
    <w:rsid w:val="00687762"/>
    <w:rsid w:val="006A1ED0"/>
    <w:rsid w:val="006A51CD"/>
    <w:rsid w:val="006A67D0"/>
    <w:rsid w:val="006B1183"/>
    <w:rsid w:val="006B1CA0"/>
    <w:rsid w:val="006B4D28"/>
    <w:rsid w:val="006C1CF5"/>
    <w:rsid w:val="006E693A"/>
    <w:rsid w:val="006F3B6B"/>
    <w:rsid w:val="006F3BAE"/>
    <w:rsid w:val="006F3F82"/>
    <w:rsid w:val="006F5619"/>
    <w:rsid w:val="006F627A"/>
    <w:rsid w:val="007065E9"/>
    <w:rsid w:val="00710E8C"/>
    <w:rsid w:val="00717BCF"/>
    <w:rsid w:val="00720D92"/>
    <w:rsid w:val="007268AE"/>
    <w:rsid w:val="00727BC6"/>
    <w:rsid w:val="00733139"/>
    <w:rsid w:val="00745EA6"/>
    <w:rsid w:val="00747063"/>
    <w:rsid w:val="007470A7"/>
    <w:rsid w:val="0075602D"/>
    <w:rsid w:val="007624D1"/>
    <w:rsid w:val="007779D1"/>
    <w:rsid w:val="00791A2D"/>
    <w:rsid w:val="00794E3D"/>
    <w:rsid w:val="00794F97"/>
    <w:rsid w:val="007A60DB"/>
    <w:rsid w:val="007A6FA7"/>
    <w:rsid w:val="007B1A3D"/>
    <w:rsid w:val="007B7563"/>
    <w:rsid w:val="007B79BD"/>
    <w:rsid w:val="007D1A52"/>
    <w:rsid w:val="007D2525"/>
    <w:rsid w:val="007D49B3"/>
    <w:rsid w:val="007E003F"/>
    <w:rsid w:val="007E1694"/>
    <w:rsid w:val="007E3D32"/>
    <w:rsid w:val="007E62DA"/>
    <w:rsid w:val="007F0291"/>
    <w:rsid w:val="007F2834"/>
    <w:rsid w:val="007F2D73"/>
    <w:rsid w:val="00800EA5"/>
    <w:rsid w:val="00801823"/>
    <w:rsid w:val="008128ED"/>
    <w:rsid w:val="00816592"/>
    <w:rsid w:val="00831763"/>
    <w:rsid w:val="00834C1F"/>
    <w:rsid w:val="008418EF"/>
    <w:rsid w:val="00842951"/>
    <w:rsid w:val="00843E10"/>
    <w:rsid w:val="00844C2A"/>
    <w:rsid w:val="00850BEF"/>
    <w:rsid w:val="0086067C"/>
    <w:rsid w:val="00865A44"/>
    <w:rsid w:val="00866581"/>
    <w:rsid w:val="0087064D"/>
    <w:rsid w:val="00870E26"/>
    <w:rsid w:val="00874AFE"/>
    <w:rsid w:val="00882A95"/>
    <w:rsid w:val="00883940"/>
    <w:rsid w:val="00885669"/>
    <w:rsid w:val="00885F79"/>
    <w:rsid w:val="0088610E"/>
    <w:rsid w:val="00890296"/>
    <w:rsid w:val="00890E82"/>
    <w:rsid w:val="00890F6F"/>
    <w:rsid w:val="008956DD"/>
    <w:rsid w:val="008A03DC"/>
    <w:rsid w:val="008A5ADA"/>
    <w:rsid w:val="008B60D1"/>
    <w:rsid w:val="008C2569"/>
    <w:rsid w:val="008C2B1B"/>
    <w:rsid w:val="008D6398"/>
    <w:rsid w:val="008D6E45"/>
    <w:rsid w:val="008E0764"/>
    <w:rsid w:val="008E1DD0"/>
    <w:rsid w:val="008E25AC"/>
    <w:rsid w:val="008E72C6"/>
    <w:rsid w:val="008F0876"/>
    <w:rsid w:val="009040C2"/>
    <w:rsid w:val="009060AF"/>
    <w:rsid w:val="009109A2"/>
    <w:rsid w:val="009172EB"/>
    <w:rsid w:val="00917AB2"/>
    <w:rsid w:val="009202F8"/>
    <w:rsid w:val="00920539"/>
    <w:rsid w:val="00932FC8"/>
    <w:rsid w:val="00935E5F"/>
    <w:rsid w:val="009361CA"/>
    <w:rsid w:val="0094592A"/>
    <w:rsid w:val="00951B78"/>
    <w:rsid w:val="00953E2F"/>
    <w:rsid w:val="00960C19"/>
    <w:rsid w:val="00960DE4"/>
    <w:rsid w:val="00964535"/>
    <w:rsid w:val="00971A0F"/>
    <w:rsid w:val="00974046"/>
    <w:rsid w:val="00975A4B"/>
    <w:rsid w:val="00976E89"/>
    <w:rsid w:val="009828CC"/>
    <w:rsid w:val="00990B6A"/>
    <w:rsid w:val="00994FA8"/>
    <w:rsid w:val="009A31DB"/>
    <w:rsid w:val="009A4081"/>
    <w:rsid w:val="009A61B8"/>
    <w:rsid w:val="009B645B"/>
    <w:rsid w:val="009C51B4"/>
    <w:rsid w:val="009C5935"/>
    <w:rsid w:val="009D2E92"/>
    <w:rsid w:val="009D6DD1"/>
    <w:rsid w:val="009E56B3"/>
    <w:rsid w:val="009E62AD"/>
    <w:rsid w:val="009F3A64"/>
    <w:rsid w:val="00A00BA8"/>
    <w:rsid w:val="00A00CF0"/>
    <w:rsid w:val="00A04145"/>
    <w:rsid w:val="00A10396"/>
    <w:rsid w:val="00A12F93"/>
    <w:rsid w:val="00A21396"/>
    <w:rsid w:val="00A2274C"/>
    <w:rsid w:val="00A31222"/>
    <w:rsid w:val="00A50530"/>
    <w:rsid w:val="00A50E64"/>
    <w:rsid w:val="00A56210"/>
    <w:rsid w:val="00A60C80"/>
    <w:rsid w:val="00A61432"/>
    <w:rsid w:val="00A61503"/>
    <w:rsid w:val="00A616FC"/>
    <w:rsid w:val="00A6210C"/>
    <w:rsid w:val="00A64958"/>
    <w:rsid w:val="00A67BCD"/>
    <w:rsid w:val="00A7049C"/>
    <w:rsid w:val="00A84D51"/>
    <w:rsid w:val="00A9053B"/>
    <w:rsid w:val="00A94C80"/>
    <w:rsid w:val="00A94CF4"/>
    <w:rsid w:val="00A94D40"/>
    <w:rsid w:val="00A95E4F"/>
    <w:rsid w:val="00AA0086"/>
    <w:rsid w:val="00AB579A"/>
    <w:rsid w:val="00AD5AD0"/>
    <w:rsid w:val="00AD6E52"/>
    <w:rsid w:val="00AE0C1D"/>
    <w:rsid w:val="00AE7395"/>
    <w:rsid w:val="00AF3A6E"/>
    <w:rsid w:val="00AF4EB6"/>
    <w:rsid w:val="00AF4EC3"/>
    <w:rsid w:val="00B00E41"/>
    <w:rsid w:val="00B01005"/>
    <w:rsid w:val="00B042A7"/>
    <w:rsid w:val="00B0638E"/>
    <w:rsid w:val="00B1082E"/>
    <w:rsid w:val="00B133B8"/>
    <w:rsid w:val="00B1482E"/>
    <w:rsid w:val="00B158D2"/>
    <w:rsid w:val="00B15C9B"/>
    <w:rsid w:val="00B2008C"/>
    <w:rsid w:val="00B22BB0"/>
    <w:rsid w:val="00B2441D"/>
    <w:rsid w:val="00B27DDB"/>
    <w:rsid w:val="00B3258B"/>
    <w:rsid w:val="00B33267"/>
    <w:rsid w:val="00B34998"/>
    <w:rsid w:val="00B5048F"/>
    <w:rsid w:val="00B5462C"/>
    <w:rsid w:val="00B61504"/>
    <w:rsid w:val="00B6219E"/>
    <w:rsid w:val="00B6534A"/>
    <w:rsid w:val="00B70752"/>
    <w:rsid w:val="00B70F14"/>
    <w:rsid w:val="00B725FE"/>
    <w:rsid w:val="00B7796A"/>
    <w:rsid w:val="00B81CDA"/>
    <w:rsid w:val="00B92D8F"/>
    <w:rsid w:val="00B93527"/>
    <w:rsid w:val="00BA4451"/>
    <w:rsid w:val="00BB1BFA"/>
    <w:rsid w:val="00BB7940"/>
    <w:rsid w:val="00BC0DFB"/>
    <w:rsid w:val="00BC627E"/>
    <w:rsid w:val="00BC62A9"/>
    <w:rsid w:val="00BD1EAC"/>
    <w:rsid w:val="00BD638D"/>
    <w:rsid w:val="00BD6B87"/>
    <w:rsid w:val="00BD6F50"/>
    <w:rsid w:val="00BE495B"/>
    <w:rsid w:val="00BE50AD"/>
    <w:rsid w:val="00BF3E40"/>
    <w:rsid w:val="00BF6C8C"/>
    <w:rsid w:val="00C03F85"/>
    <w:rsid w:val="00C1646D"/>
    <w:rsid w:val="00C20B7D"/>
    <w:rsid w:val="00C35233"/>
    <w:rsid w:val="00C45E46"/>
    <w:rsid w:val="00C47F0B"/>
    <w:rsid w:val="00C50F1E"/>
    <w:rsid w:val="00C52E04"/>
    <w:rsid w:val="00C71E87"/>
    <w:rsid w:val="00C839BC"/>
    <w:rsid w:val="00C86557"/>
    <w:rsid w:val="00C9162F"/>
    <w:rsid w:val="00C959FB"/>
    <w:rsid w:val="00C96C73"/>
    <w:rsid w:val="00CA11F7"/>
    <w:rsid w:val="00CA23E0"/>
    <w:rsid w:val="00CA36EB"/>
    <w:rsid w:val="00CA4B0F"/>
    <w:rsid w:val="00CA7142"/>
    <w:rsid w:val="00CA75BD"/>
    <w:rsid w:val="00CC0F7A"/>
    <w:rsid w:val="00CC33A1"/>
    <w:rsid w:val="00CC79EC"/>
    <w:rsid w:val="00CD0A59"/>
    <w:rsid w:val="00CD0AB9"/>
    <w:rsid w:val="00CD135C"/>
    <w:rsid w:val="00CD5D17"/>
    <w:rsid w:val="00CE0593"/>
    <w:rsid w:val="00CE25CE"/>
    <w:rsid w:val="00CE2CE0"/>
    <w:rsid w:val="00CE2FCE"/>
    <w:rsid w:val="00CE3851"/>
    <w:rsid w:val="00CE528B"/>
    <w:rsid w:val="00CE7728"/>
    <w:rsid w:val="00CF652C"/>
    <w:rsid w:val="00CF7B63"/>
    <w:rsid w:val="00D065FE"/>
    <w:rsid w:val="00D14E53"/>
    <w:rsid w:val="00D20799"/>
    <w:rsid w:val="00D23227"/>
    <w:rsid w:val="00D2389E"/>
    <w:rsid w:val="00D2449F"/>
    <w:rsid w:val="00D32C71"/>
    <w:rsid w:val="00D376E4"/>
    <w:rsid w:val="00D41241"/>
    <w:rsid w:val="00D4744B"/>
    <w:rsid w:val="00D52FE2"/>
    <w:rsid w:val="00D53C69"/>
    <w:rsid w:val="00D64FFC"/>
    <w:rsid w:val="00D67579"/>
    <w:rsid w:val="00D7239B"/>
    <w:rsid w:val="00D77ACD"/>
    <w:rsid w:val="00D80425"/>
    <w:rsid w:val="00D81D45"/>
    <w:rsid w:val="00D958CF"/>
    <w:rsid w:val="00DB459F"/>
    <w:rsid w:val="00DC1C70"/>
    <w:rsid w:val="00DD4C14"/>
    <w:rsid w:val="00DD63A8"/>
    <w:rsid w:val="00DE0060"/>
    <w:rsid w:val="00DE21E0"/>
    <w:rsid w:val="00DE3C79"/>
    <w:rsid w:val="00DE5012"/>
    <w:rsid w:val="00DF157E"/>
    <w:rsid w:val="00DF1AB7"/>
    <w:rsid w:val="00E0654D"/>
    <w:rsid w:val="00E146ED"/>
    <w:rsid w:val="00E15468"/>
    <w:rsid w:val="00E23F4D"/>
    <w:rsid w:val="00E30924"/>
    <w:rsid w:val="00E34F5C"/>
    <w:rsid w:val="00E36A69"/>
    <w:rsid w:val="00E37440"/>
    <w:rsid w:val="00E37521"/>
    <w:rsid w:val="00E4056E"/>
    <w:rsid w:val="00E46FFD"/>
    <w:rsid w:val="00E535B5"/>
    <w:rsid w:val="00E757EE"/>
    <w:rsid w:val="00E769F0"/>
    <w:rsid w:val="00E77EF9"/>
    <w:rsid w:val="00E81EDB"/>
    <w:rsid w:val="00EA2491"/>
    <w:rsid w:val="00EC415B"/>
    <w:rsid w:val="00EC506F"/>
    <w:rsid w:val="00EC6390"/>
    <w:rsid w:val="00ED333E"/>
    <w:rsid w:val="00ED5D78"/>
    <w:rsid w:val="00ED5D82"/>
    <w:rsid w:val="00EE0CA8"/>
    <w:rsid w:val="00EE3EA1"/>
    <w:rsid w:val="00EE5DBC"/>
    <w:rsid w:val="00EF0842"/>
    <w:rsid w:val="00EF2840"/>
    <w:rsid w:val="00EF7FC3"/>
    <w:rsid w:val="00F117D0"/>
    <w:rsid w:val="00F153E1"/>
    <w:rsid w:val="00F223AB"/>
    <w:rsid w:val="00F33B3D"/>
    <w:rsid w:val="00F57522"/>
    <w:rsid w:val="00F658AB"/>
    <w:rsid w:val="00F7123A"/>
    <w:rsid w:val="00F71889"/>
    <w:rsid w:val="00F76CCE"/>
    <w:rsid w:val="00F8071A"/>
    <w:rsid w:val="00F83DC2"/>
    <w:rsid w:val="00F84EA4"/>
    <w:rsid w:val="00F86B75"/>
    <w:rsid w:val="00F908C3"/>
    <w:rsid w:val="00F97489"/>
    <w:rsid w:val="00FA05CA"/>
    <w:rsid w:val="00FA23C1"/>
    <w:rsid w:val="00FA5048"/>
    <w:rsid w:val="00FB1CB1"/>
    <w:rsid w:val="00FB3E99"/>
    <w:rsid w:val="00FB7E28"/>
    <w:rsid w:val="00FB7E98"/>
    <w:rsid w:val="00FD1E97"/>
    <w:rsid w:val="00FD4A2E"/>
    <w:rsid w:val="00FD50B0"/>
    <w:rsid w:val="00FF0266"/>
    <w:rsid w:val="00FF02AD"/>
    <w:rsid w:val="00FF4D69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568C"/>
  <w15:chartTrackingRefBased/>
  <w15:docId w15:val="{60C2E8FA-7606-CA4E-84AC-B35DE682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2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27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B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2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12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23A"/>
  </w:style>
  <w:style w:type="paragraph" w:styleId="Footer">
    <w:name w:val="footer"/>
    <w:basedOn w:val="Normal"/>
    <w:link w:val="FooterChar"/>
    <w:uiPriority w:val="99"/>
    <w:unhideWhenUsed/>
    <w:rsid w:val="00F712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2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ABBC8B46BDDA4B86643C35890C30D9" ma:contentTypeVersion="8" ma:contentTypeDescription="Create a new document." ma:contentTypeScope="" ma:versionID="945ee3403c5735cbadf6c1da6c75f738">
  <xsd:schema xmlns:xsd="http://www.w3.org/2001/XMLSchema" xmlns:xs="http://www.w3.org/2001/XMLSchema" xmlns:p="http://schemas.microsoft.com/office/2006/metadata/properties" xmlns:ns3="b26fcdea-ce6b-46de-9e91-9da2a7df9946" targetNamespace="http://schemas.microsoft.com/office/2006/metadata/properties" ma:root="true" ma:fieldsID="e026d2c816a5c268094b79c186c195e3" ns3:_="">
    <xsd:import namespace="b26fcdea-ce6b-46de-9e91-9da2a7df99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fcdea-ce6b-46de-9e91-9da2a7df99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AB5E83-A7A5-41B1-98C5-22F2CC66DC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7944F6-2B03-4729-9FA9-D49AC6094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3AE6B-DA2C-4D9D-9CB5-AC0DF7086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6fcdea-ce6b-46de-9e91-9da2a7df99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4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taz Sallam</dc:creator>
  <cp:keywords/>
  <dc:description/>
  <cp:lastModifiedBy>enjy abouzeid</cp:lastModifiedBy>
  <cp:revision>74</cp:revision>
  <dcterms:created xsi:type="dcterms:W3CDTF">2019-10-26T13:12:00Z</dcterms:created>
  <dcterms:modified xsi:type="dcterms:W3CDTF">2025-04-05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ABBC8B46BDDA4B86643C35890C30D9</vt:lpwstr>
  </property>
</Properties>
</file>